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A2DDF" w14:textId="77777777" w:rsidR="005F7DFA" w:rsidRDefault="005F7DFA" w:rsidP="00E501B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7DFA">
        <w:rPr>
          <w:rFonts w:ascii="Times New Roman" w:hAnsi="Times New Roman" w:cs="Times New Roman"/>
          <w:sz w:val="24"/>
          <w:szCs w:val="24"/>
          <w:lang w:val="en-US"/>
        </w:rPr>
        <w:t>Supplementary Online Materials</w:t>
      </w:r>
    </w:p>
    <w:p w14:paraId="639E7E61" w14:textId="77777777" w:rsidR="005F7DFA" w:rsidRDefault="005F7DFA" w:rsidP="00E501B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633C2F" w14:textId="6E43649C" w:rsidR="005F7DFA" w:rsidRDefault="005D65E9" w:rsidP="00E501B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65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icacy of Approach Bias Modification as an Add-on </w:t>
      </w:r>
      <w:r w:rsidR="007460F7">
        <w:rPr>
          <w:rFonts w:ascii="Times New Roman" w:hAnsi="Times New Roman" w:cs="Times New Roman"/>
          <w:b/>
          <w:sz w:val="24"/>
          <w:szCs w:val="24"/>
          <w:lang w:val="en-US"/>
        </w:rPr>
        <w:t>to</w:t>
      </w:r>
      <w:r w:rsidRPr="005D65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moking Cessation</w:t>
      </w:r>
      <w:r w:rsidR="007460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atment</w:t>
      </w:r>
      <w:r w:rsidRPr="005D65E9">
        <w:rPr>
          <w:rFonts w:ascii="Times New Roman" w:hAnsi="Times New Roman" w:cs="Times New Roman"/>
          <w:b/>
          <w:sz w:val="24"/>
          <w:szCs w:val="24"/>
          <w:lang w:val="en-US"/>
        </w:rPr>
        <w:t>: Study Protocol of a Randomized-Controlled Double-Blind Trial</w:t>
      </w:r>
    </w:p>
    <w:p w14:paraId="4408B4F6" w14:textId="77777777" w:rsidR="005D65E9" w:rsidRDefault="005D65E9" w:rsidP="00E501B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130BB3" w14:textId="3A25EEE2" w:rsidR="005D65E9" w:rsidRDefault="005D65E9" w:rsidP="005D65E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935F7">
        <w:rPr>
          <w:rFonts w:ascii="Times New Roman" w:hAnsi="Times New Roman" w:cs="Times New Roman"/>
          <w:sz w:val="24"/>
          <w:szCs w:val="24"/>
          <w:lang w:val="en-US"/>
        </w:rPr>
        <w:t xml:space="preserve">Charlotte E. </w:t>
      </w:r>
      <w:proofErr w:type="spellStart"/>
      <w:r w:rsidRPr="001935F7">
        <w:rPr>
          <w:rFonts w:ascii="Times New Roman" w:hAnsi="Times New Roman" w:cs="Times New Roman"/>
          <w:sz w:val="24"/>
          <w:szCs w:val="24"/>
          <w:lang w:val="en-US"/>
        </w:rPr>
        <w:t>Wittekind</w:t>
      </w:r>
      <w:r w:rsidRPr="00AD37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1935F7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eisuk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kano</w:t>
      </w:r>
      <w:r w:rsidRPr="00AD37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Philipp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kopke</w:t>
      </w:r>
      <w:r w:rsidRPr="00AD37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arkus </w:t>
      </w:r>
      <w:r w:rsidR="006E5E5F">
        <w:rPr>
          <w:rFonts w:ascii="Times New Roman" w:hAnsi="Times New Roman" w:cs="Times New Roman"/>
          <w:sz w:val="24"/>
          <w:szCs w:val="24"/>
          <w:lang w:val="en-US"/>
        </w:rPr>
        <w:t xml:space="preserve">H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inkler</w:t>
      </w:r>
      <w:r w:rsidRPr="00AD37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02FD6">
        <w:rPr>
          <w:rFonts w:ascii="Times New Roman" w:hAnsi="Times New Roman" w:cs="Times New Roman"/>
          <w:sz w:val="24"/>
          <w:szCs w:val="24"/>
          <w:lang w:val="en-US"/>
        </w:rPr>
        <w:t xml:space="preserve">Gabriela G. </w:t>
      </w:r>
      <w:proofErr w:type="spellStart"/>
      <w:r w:rsidR="00502FD6">
        <w:rPr>
          <w:rFonts w:ascii="Times New Roman" w:hAnsi="Times New Roman" w:cs="Times New Roman"/>
          <w:sz w:val="24"/>
          <w:szCs w:val="24"/>
          <w:lang w:val="en-US"/>
        </w:rPr>
        <w:t>Werner</w:t>
      </w:r>
      <w:r w:rsidR="00502FD6" w:rsidRPr="00502F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502F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oma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hring</w:t>
      </w:r>
      <w:r w:rsidRPr="00AD37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obia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üther</w:t>
      </w:r>
      <w:r w:rsidRPr="00AD37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</w:p>
    <w:p w14:paraId="7EB48CB1" w14:textId="77777777" w:rsidR="005D65E9" w:rsidRDefault="005D65E9" w:rsidP="005D65E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6F866B1E" w14:textId="77777777" w:rsidR="005D65E9" w:rsidRPr="00094F54" w:rsidRDefault="005D65E9" w:rsidP="005D65E9">
      <w:pPr>
        <w:tabs>
          <w:tab w:val="center" w:pos="4680"/>
          <w:tab w:val="right" w:pos="936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94F54">
        <w:rPr>
          <w:rFonts w:ascii="Times New Roman" w:hAnsi="Times New Roman" w:cs="Times New Roman"/>
          <w:sz w:val="24"/>
          <w:szCs w:val="24"/>
          <w:lang w:val="en-US"/>
        </w:rPr>
        <w:t xml:space="preserve">LMU Munich, Department of Psychology, </w:t>
      </w:r>
      <w:proofErr w:type="spellStart"/>
      <w:r w:rsidRPr="00094F54">
        <w:rPr>
          <w:rFonts w:ascii="Times New Roman" w:hAnsi="Times New Roman" w:cs="Times New Roman"/>
          <w:sz w:val="24"/>
          <w:szCs w:val="24"/>
          <w:lang w:val="en-US"/>
        </w:rPr>
        <w:t>Leopoldstraße</w:t>
      </w:r>
      <w:proofErr w:type="spellEnd"/>
      <w:r w:rsidRPr="00094F54">
        <w:rPr>
          <w:rFonts w:ascii="Times New Roman" w:hAnsi="Times New Roman" w:cs="Times New Roman"/>
          <w:sz w:val="24"/>
          <w:szCs w:val="24"/>
          <w:lang w:val="en-US"/>
        </w:rPr>
        <w:t xml:space="preserve"> 13, 80802 Munich, Germany</w:t>
      </w:r>
    </w:p>
    <w:p w14:paraId="4C464891" w14:textId="77777777" w:rsidR="007460F7" w:rsidRDefault="005D65E9" w:rsidP="007460F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D37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7460F7" w:rsidRPr="00AD37EA">
        <w:rPr>
          <w:rFonts w:ascii="Times New Roman" w:hAnsi="Times New Roman" w:cs="Times New Roman"/>
          <w:sz w:val="24"/>
          <w:szCs w:val="24"/>
          <w:lang w:val="en-US"/>
        </w:rPr>
        <w:t xml:space="preserve">University of </w:t>
      </w:r>
      <w:proofErr w:type="spellStart"/>
      <w:r w:rsidR="007460F7" w:rsidRPr="00AD37EA">
        <w:rPr>
          <w:rFonts w:ascii="Times New Roman" w:hAnsi="Times New Roman" w:cs="Times New Roman"/>
          <w:sz w:val="24"/>
          <w:szCs w:val="24"/>
          <w:lang w:val="en-US"/>
        </w:rPr>
        <w:t>Würzburg</w:t>
      </w:r>
      <w:proofErr w:type="spellEnd"/>
      <w:r w:rsidR="007460F7" w:rsidRPr="00AD37E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460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60F7" w:rsidRPr="00AD37EA">
        <w:rPr>
          <w:rFonts w:ascii="Times New Roman" w:hAnsi="Times New Roman" w:cs="Times New Roman"/>
          <w:sz w:val="24"/>
          <w:szCs w:val="24"/>
          <w:lang w:val="en-US"/>
        </w:rPr>
        <w:t>Department of Psychology</w:t>
      </w:r>
      <w:r w:rsidR="007460F7">
        <w:rPr>
          <w:rFonts w:ascii="Times New Roman" w:hAnsi="Times New Roman" w:cs="Times New Roman"/>
          <w:sz w:val="24"/>
          <w:szCs w:val="24"/>
          <w:lang w:val="en-US"/>
        </w:rPr>
        <w:t xml:space="preserve"> I, Biological Psychology, Clinical Psychology, and Psychotherapy</w:t>
      </w:r>
    </w:p>
    <w:p w14:paraId="3F5AB3AC" w14:textId="77777777" w:rsidR="007460F7" w:rsidRPr="00AD425E" w:rsidRDefault="007460F7" w:rsidP="007460F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ress: </w:t>
      </w:r>
      <w:proofErr w:type="spellStart"/>
      <w:r w:rsidRPr="00AD37EA">
        <w:rPr>
          <w:rFonts w:ascii="Times New Roman" w:hAnsi="Times New Roman" w:cs="Times New Roman"/>
          <w:sz w:val="24"/>
          <w:szCs w:val="24"/>
          <w:lang w:val="en-US"/>
        </w:rPr>
        <w:t>Marcusstr</w:t>
      </w:r>
      <w:proofErr w:type="spellEnd"/>
      <w:r w:rsidRPr="00AD37EA">
        <w:rPr>
          <w:rFonts w:ascii="Times New Roman" w:hAnsi="Times New Roman" w:cs="Times New Roman"/>
          <w:sz w:val="24"/>
          <w:szCs w:val="24"/>
          <w:lang w:val="en-US"/>
        </w:rPr>
        <w:t>. 9-11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37EA">
        <w:rPr>
          <w:rFonts w:ascii="Times New Roman" w:hAnsi="Times New Roman" w:cs="Times New Roman"/>
          <w:sz w:val="24"/>
          <w:szCs w:val="24"/>
          <w:lang w:val="en-US"/>
        </w:rPr>
        <w:t xml:space="preserve">97070 </w:t>
      </w:r>
      <w:proofErr w:type="spellStart"/>
      <w:r w:rsidRPr="00AD37EA">
        <w:rPr>
          <w:rFonts w:ascii="Times New Roman" w:hAnsi="Times New Roman" w:cs="Times New Roman"/>
          <w:sz w:val="24"/>
          <w:szCs w:val="24"/>
          <w:lang w:val="en-US"/>
        </w:rPr>
        <w:t>Würzburg</w:t>
      </w:r>
      <w:proofErr w:type="spellEnd"/>
      <w:r w:rsidRPr="00AD37EA">
        <w:rPr>
          <w:rFonts w:ascii="Times New Roman" w:hAnsi="Times New Roman" w:cs="Times New Roman"/>
          <w:sz w:val="24"/>
          <w:szCs w:val="24"/>
          <w:lang w:val="en-US"/>
        </w:rPr>
        <w:t>, Germany</w:t>
      </w:r>
    </w:p>
    <w:p w14:paraId="29F77267" w14:textId="77777777" w:rsidR="005D65E9" w:rsidRPr="001935F7" w:rsidRDefault="005D65E9" w:rsidP="005D65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D37EA">
        <w:rPr>
          <w:rFonts w:ascii="Times New Roman" w:hAnsi="Times New Roman" w:cs="Times New Roman"/>
          <w:sz w:val="24"/>
          <w:szCs w:val="24"/>
          <w:lang w:val="en-US"/>
        </w:rPr>
        <w:t xml:space="preserve">LMU Munich, University Hospital, Department of Psychiatry and Psychotherap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ußbaumst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7, 80336 Munich, </w:t>
      </w:r>
      <w:r w:rsidRPr="00AD37EA">
        <w:rPr>
          <w:rFonts w:ascii="Times New Roman" w:hAnsi="Times New Roman" w:cs="Times New Roman"/>
          <w:sz w:val="24"/>
          <w:szCs w:val="24"/>
          <w:lang w:val="en-US"/>
        </w:rPr>
        <w:t>Germany</w:t>
      </w:r>
    </w:p>
    <w:p w14:paraId="14ECAB18" w14:textId="6C609751" w:rsidR="005D65E9" w:rsidRPr="00B90EFB" w:rsidRDefault="005D65E9" w:rsidP="005D65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* </w:t>
      </w:r>
      <w:r>
        <w:rPr>
          <w:rFonts w:ascii="Times New Roman" w:hAnsi="Times New Roman" w:cs="Times New Roman"/>
          <w:sz w:val="24"/>
          <w:szCs w:val="24"/>
          <w:lang w:val="en-US"/>
        </w:rPr>
        <w:t>Corresp</w:t>
      </w:r>
      <w:r w:rsidR="006E5E5F">
        <w:rPr>
          <w:rFonts w:ascii="Times New Roman" w:hAnsi="Times New Roman" w:cs="Times New Roman"/>
          <w:sz w:val="24"/>
          <w:szCs w:val="24"/>
          <w:lang w:val="en-US"/>
        </w:rPr>
        <w:t>o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g author: Charlotte E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ittekin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90EFB">
        <w:rPr>
          <w:rFonts w:ascii="Times New Roman" w:hAnsi="Times New Roman" w:cs="Times New Roman"/>
          <w:sz w:val="24"/>
          <w:szCs w:val="24"/>
          <w:lang w:val="en-US"/>
        </w:rPr>
        <w:t xml:space="preserve">Department of Psychology, LMU Munich, </w:t>
      </w:r>
      <w:proofErr w:type="spellStart"/>
      <w:r w:rsidRPr="00B90EFB">
        <w:rPr>
          <w:rFonts w:ascii="Times New Roman" w:hAnsi="Times New Roman" w:cs="Times New Roman"/>
          <w:sz w:val="24"/>
          <w:szCs w:val="24"/>
          <w:lang w:val="en-US"/>
        </w:rPr>
        <w:t>Leopoldstraße</w:t>
      </w:r>
      <w:proofErr w:type="spellEnd"/>
      <w:r w:rsidRPr="00B90EFB">
        <w:rPr>
          <w:rFonts w:ascii="Times New Roman" w:hAnsi="Times New Roman" w:cs="Times New Roman"/>
          <w:sz w:val="24"/>
          <w:szCs w:val="24"/>
          <w:lang w:val="en-US"/>
        </w:rPr>
        <w:t xml:space="preserve"> 13, 80802 Munich, Germany, charlotte.wittekind@psy.lmu.de, +49 (0)89 2180 5196.</w:t>
      </w:r>
    </w:p>
    <w:p w14:paraId="566C6ABE" w14:textId="77777777" w:rsidR="005F7DFA" w:rsidRDefault="005F7DFA" w:rsidP="00E501B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847EF9D" w14:textId="77777777" w:rsidR="005F7DFA" w:rsidRDefault="005F7DFA" w:rsidP="00E501B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AC025CA" w14:textId="77777777" w:rsidR="005F7DFA" w:rsidRDefault="005F7DFA" w:rsidP="00E501B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876825C" w14:textId="77777777" w:rsidR="005F7DFA" w:rsidRDefault="005F7DFA" w:rsidP="00E501B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573E44E" w14:textId="77777777" w:rsidR="005F7DFA" w:rsidRDefault="005F7DFA" w:rsidP="00E501B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A0A58DB" w14:textId="77777777" w:rsidR="005F7DFA" w:rsidRPr="005F7DFA" w:rsidRDefault="005F7DFA" w:rsidP="005D65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7DF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9FF9F33" w14:textId="77777777" w:rsidR="00BC7A36" w:rsidRDefault="00BC7A36" w:rsidP="00E501B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Material 1:</w:t>
      </w:r>
    </w:p>
    <w:p w14:paraId="3E8B58F8" w14:textId="77777777" w:rsidR="005F7DFA" w:rsidRDefault="005F7DFA" w:rsidP="00BC7A3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14:paraId="09FA96AC" w14:textId="77777777" w:rsidR="005F7DFA" w:rsidRDefault="005F7DFA" w:rsidP="00E501B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xperimental Tasks</w:t>
      </w:r>
    </w:p>
    <w:p w14:paraId="6D72F0E0" w14:textId="77777777" w:rsidR="00DF2049" w:rsidRDefault="00DF2049" w:rsidP="00E501B4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F2049">
        <w:rPr>
          <w:rFonts w:ascii="Times New Roman" w:hAnsi="Times New Roman" w:cs="Times New Roman"/>
          <w:i/>
          <w:sz w:val="24"/>
          <w:szCs w:val="24"/>
          <w:lang w:val="en-US"/>
        </w:rPr>
        <w:t>Counterbalancing</w:t>
      </w:r>
    </w:p>
    <w:p w14:paraId="6D8FC642" w14:textId="77777777" w:rsidR="00DF2049" w:rsidRDefault="00DF2049" w:rsidP="00DF2049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Counterbalancing of Instructions (AAT, IAT) and Order of IATs.</w:t>
      </w:r>
      <w:proofErr w:type="gramEnd"/>
    </w:p>
    <w:tbl>
      <w:tblPr>
        <w:tblStyle w:val="TableGrid"/>
        <w:tblW w:w="9251" w:type="dxa"/>
        <w:tblLook w:val="04A0" w:firstRow="1" w:lastRow="0" w:firstColumn="1" w:lastColumn="0" w:noHBand="0" w:noVBand="1"/>
      </w:tblPr>
      <w:tblGrid>
        <w:gridCol w:w="1256"/>
        <w:gridCol w:w="2254"/>
        <w:gridCol w:w="2835"/>
        <w:gridCol w:w="2906"/>
      </w:tblGrid>
      <w:tr w:rsidR="00DF2049" w14:paraId="656E122C" w14:textId="77777777" w:rsidTr="00DF2049">
        <w:tc>
          <w:tcPr>
            <w:tcW w:w="125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FB5C464" w14:textId="77777777" w:rsidR="00DF2049" w:rsidRDefault="00DF2049" w:rsidP="008143C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B3C1841" w14:textId="77777777" w:rsidR="00DF2049" w:rsidRDefault="00DF2049" w:rsidP="008143C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articipant</w:t>
            </w:r>
          </w:p>
        </w:tc>
        <w:tc>
          <w:tcPr>
            <w:tcW w:w="225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B7B4CFC" w14:textId="77777777" w:rsidR="00DF2049" w:rsidRPr="007460F7" w:rsidRDefault="00DF2049" w:rsidP="00DF204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60F7">
              <w:rPr>
                <w:rFonts w:ascii="Times New Roman" w:hAnsi="Times New Roman"/>
                <w:sz w:val="24"/>
                <w:szCs w:val="24"/>
                <w:lang w:val="en-US"/>
              </w:rPr>
              <w:t>Order of instruction (AAT)</w:t>
            </w:r>
          </w:p>
        </w:tc>
        <w:tc>
          <w:tcPr>
            <w:tcW w:w="2835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4450B15" w14:textId="509074B9" w:rsidR="00DF2049" w:rsidRPr="007460F7" w:rsidRDefault="00DF2049" w:rsidP="00DF204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60F7">
              <w:rPr>
                <w:rFonts w:ascii="Times New Roman" w:hAnsi="Times New Roman"/>
                <w:sz w:val="24"/>
                <w:szCs w:val="24"/>
                <w:lang w:val="en-US"/>
              </w:rPr>
              <w:t>Order o</w:t>
            </w:r>
            <w:bookmarkStart w:id="0" w:name="_GoBack"/>
            <w:bookmarkEnd w:id="0"/>
            <w:r w:rsidRPr="007460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 </w:t>
            </w:r>
            <w:r w:rsidR="007460F7">
              <w:rPr>
                <w:rFonts w:ascii="Times New Roman" w:hAnsi="Times New Roman"/>
                <w:sz w:val="24"/>
                <w:szCs w:val="24"/>
                <w:lang w:val="en-US"/>
              </w:rPr>
              <w:t>ST-</w:t>
            </w:r>
            <w:r w:rsidRPr="007460F7">
              <w:rPr>
                <w:rFonts w:ascii="Times New Roman" w:hAnsi="Times New Roman"/>
                <w:sz w:val="24"/>
                <w:szCs w:val="24"/>
                <w:lang w:val="en-US"/>
              </w:rPr>
              <w:t>IATs</w:t>
            </w:r>
          </w:p>
        </w:tc>
        <w:tc>
          <w:tcPr>
            <w:tcW w:w="290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7C6EC90" w14:textId="503F506D" w:rsidR="00DF2049" w:rsidRDefault="00DF2049" w:rsidP="007460F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rder of instruction</w:t>
            </w:r>
            <w:r w:rsidR="007460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7460F7">
              <w:rPr>
                <w:rFonts w:ascii="Times New Roman" w:hAnsi="Times New Roman"/>
                <w:sz w:val="24"/>
                <w:szCs w:val="24"/>
                <w:lang w:val="en-US"/>
              </w:rPr>
              <w:t>ST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ATs)</w:t>
            </w:r>
          </w:p>
        </w:tc>
      </w:tr>
      <w:tr w:rsidR="00DF2049" w14:paraId="38FBFD0D" w14:textId="77777777" w:rsidTr="00DF2049">
        <w:tc>
          <w:tcPr>
            <w:tcW w:w="125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ABC1539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C87137C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ull, push</w:t>
            </w:r>
          </w:p>
        </w:tc>
        <w:tc>
          <w:tcPr>
            <w:tcW w:w="2835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503457A" w14:textId="77777777" w:rsidR="00DF2049" w:rsidRPr="00DF2049" w:rsidRDefault="00DF2049" w:rsidP="00DF204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approach-avoid, valence</w:t>
            </w:r>
          </w:p>
        </w:tc>
        <w:tc>
          <w:tcPr>
            <w:tcW w:w="290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798D3375" w14:textId="77777777" w:rsidR="00DF2049" w:rsidRPr="00DF2049" w:rsidRDefault="00DF2049" w:rsidP="00DF204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2049">
              <w:rPr>
                <w:rFonts w:ascii="Times New Roman" w:hAnsi="Times New Roman"/>
                <w:sz w:val="24"/>
                <w:szCs w:val="24"/>
                <w:lang w:val="en-US"/>
              </w:rPr>
              <w:t>compatible, incompatible</w:t>
            </w:r>
          </w:p>
        </w:tc>
      </w:tr>
      <w:tr w:rsidR="00DF2049" w14:paraId="7E10069A" w14:textId="77777777" w:rsidTr="00DF2049">
        <w:tc>
          <w:tcPr>
            <w:tcW w:w="1256" w:type="dxa"/>
            <w:tcBorders>
              <w:left w:val="none" w:sz="4" w:space="0" w:color="000000"/>
              <w:right w:val="none" w:sz="4" w:space="0" w:color="000000"/>
            </w:tcBorders>
          </w:tcPr>
          <w:p w14:paraId="3627A4C7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54" w:type="dxa"/>
            <w:tcBorders>
              <w:left w:val="none" w:sz="4" w:space="0" w:color="000000"/>
              <w:right w:val="none" w:sz="4" w:space="0" w:color="000000"/>
            </w:tcBorders>
          </w:tcPr>
          <w:p w14:paraId="29E943F4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ush, pull</w:t>
            </w:r>
          </w:p>
        </w:tc>
        <w:tc>
          <w:tcPr>
            <w:tcW w:w="2835" w:type="dxa"/>
            <w:tcBorders>
              <w:left w:val="none" w:sz="4" w:space="0" w:color="000000"/>
              <w:right w:val="none" w:sz="4" w:space="0" w:color="000000"/>
            </w:tcBorders>
          </w:tcPr>
          <w:p w14:paraId="74E0C36D" w14:textId="77777777" w:rsidR="00DF2049" w:rsidRPr="00DF2049" w:rsidRDefault="00DF2049" w:rsidP="00DF2049">
            <w:pPr>
              <w:pStyle w:val="NormalWeb"/>
              <w:spacing w:before="0" w:beforeAutospacing="0" w:after="0" w:afterAutospacing="0" w:line="336" w:lineRule="atLeast"/>
              <w:jc w:val="center"/>
              <w:textAlignment w:val="bottom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approach-avoid, valence</w:t>
            </w:r>
          </w:p>
        </w:tc>
        <w:tc>
          <w:tcPr>
            <w:tcW w:w="2906" w:type="dxa"/>
            <w:tcBorders>
              <w:left w:val="none" w:sz="4" w:space="0" w:color="000000"/>
              <w:right w:val="none" w:sz="4" w:space="0" w:color="000000"/>
            </w:tcBorders>
            <w:vAlign w:val="bottom"/>
          </w:tcPr>
          <w:p w14:paraId="6DB619FE" w14:textId="77777777" w:rsidR="00DF2049" w:rsidRPr="00DF2049" w:rsidRDefault="00DF2049" w:rsidP="00DF204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2049">
              <w:rPr>
                <w:rFonts w:ascii="Times New Roman" w:hAnsi="Times New Roman"/>
                <w:sz w:val="24"/>
                <w:szCs w:val="24"/>
                <w:lang w:val="en-US"/>
              </w:rPr>
              <w:t>compatible, incompatible</w:t>
            </w:r>
          </w:p>
        </w:tc>
      </w:tr>
      <w:tr w:rsidR="00DF2049" w14:paraId="6619B911" w14:textId="77777777" w:rsidTr="00DF2049">
        <w:tc>
          <w:tcPr>
            <w:tcW w:w="1256" w:type="dxa"/>
            <w:tcBorders>
              <w:left w:val="none" w:sz="4" w:space="0" w:color="000000"/>
              <w:right w:val="none" w:sz="4" w:space="0" w:color="000000"/>
            </w:tcBorders>
          </w:tcPr>
          <w:p w14:paraId="47DA4059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4" w:type="dxa"/>
            <w:tcBorders>
              <w:left w:val="none" w:sz="4" w:space="0" w:color="000000"/>
              <w:right w:val="none" w:sz="4" w:space="0" w:color="000000"/>
            </w:tcBorders>
          </w:tcPr>
          <w:p w14:paraId="1AE380A8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ull, push</w:t>
            </w:r>
          </w:p>
        </w:tc>
        <w:tc>
          <w:tcPr>
            <w:tcW w:w="2835" w:type="dxa"/>
            <w:tcBorders>
              <w:left w:val="none" w:sz="4" w:space="0" w:color="000000"/>
              <w:right w:val="none" w:sz="4" w:space="0" w:color="000000"/>
            </w:tcBorders>
          </w:tcPr>
          <w:p w14:paraId="24CB7D35" w14:textId="77777777" w:rsidR="00DF2049" w:rsidRPr="00DF2049" w:rsidRDefault="00DF2049" w:rsidP="00DF2049">
            <w:pPr>
              <w:pStyle w:val="NormalWeb"/>
              <w:spacing w:before="0" w:beforeAutospacing="0" w:after="0" w:afterAutospacing="0" w:line="336" w:lineRule="atLeast"/>
              <w:jc w:val="center"/>
              <w:textAlignment w:val="bottom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valence, approach-avoid</w:t>
            </w:r>
          </w:p>
        </w:tc>
        <w:tc>
          <w:tcPr>
            <w:tcW w:w="2906" w:type="dxa"/>
            <w:tcBorders>
              <w:left w:val="none" w:sz="4" w:space="0" w:color="000000"/>
              <w:right w:val="none" w:sz="4" w:space="0" w:color="000000"/>
            </w:tcBorders>
            <w:vAlign w:val="bottom"/>
          </w:tcPr>
          <w:p w14:paraId="2D8F1B5E" w14:textId="77777777" w:rsidR="00DF2049" w:rsidRPr="00DF2049" w:rsidRDefault="00DF2049" w:rsidP="00DF204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2049">
              <w:rPr>
                <w:rFonts w:ascii="Times New Roman" w:hAnsi="Times New Roman"/>
                <w:sz w:val="24"/>
                <w:szCs w:val="24"/>
                <w:lang w:val="en-US"/>
              </w:rPr>
              <w:t>compatible, incompatible</w:t>
            </w:r>
          </w:p>
        </w:tc>
      </w:tr>
      <w:tr w:rsidR="00DF2049" w14:paraId="00DAEB9F" w14:textId="77777777" w:rsidTr="00DF2049">
        <w:tc>
          <w:tcPr>
            <w:tcW w:w="1256" w:type="dxa"/>
            <w:tcBorders>
              <w:left w:val="none" w:sz="4" w:space="0" w:color="000000"/>
              <w:right w:val="none" w:sz="4" w:space="0" w:color="000000"/>
            </w:tcBorders>
          </w:tcPr>
          <w:p w14:paraId="03DDABCE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54" w:type="dxa"/>
            <w:tcBorders>
              <w:left w:val="none" w:sz="4" w:space="0" w:color="000000"/>
              <w:right w:val="none" w:sz="4" w:space="0" w:color="000000"/>
            </w:tcBorders>
          </w:tcPr>
          <w:p w14:paraId="6A149D27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ush, pull</w:t>
            </w:r>
          </w:p>
        </w:tc>
        <w:tc>
          <w:tcPr>
            <w:tcW w:w="2835" w:type="dxa"/>
            <w:tcBorders>
              <w:left w:val="none" w:sz="4" w:space="0" w:color="000000"/>
              <w:right w:val="none" w:sz="4" w:space="0" w:color="000000"/>
            </w:tcBorders>
          </w:tcPr>
          <w:p w14:paraId="33DDDE86" w14:textId="77777777" w:rsidR="00DF2049" w:rsidRPr="00DF2049" w:rsidRDefault="00DF2049" w:rsidP="00DF2049">
            <w:pPr>
              <w:pStyle w:val="NormalWeb"/>
              <w:spacing w:before="0" w:beforeAutospacing="0" w:after="0" w:afterAutospacing="0" w:line="336" w:lineRule="atLeast"/>
              <w:jc w:val="center"/>
              <w:textAlignment w:val="bottom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valence, approach-avoid</w:t>
            </w:r>
          </w:p>
        </w:tc>
        <w:tc>
          <w:tcPr>
            <w:tcW w:w="2906" w:type="dxa"/>
            <w:tcBorders>
              <w:left w:val="none" w:sz="4" w:space="0" w:color="000000"/>
              <w:right w:val="none" w:sz="4" w:space="0" w:color="000000"/>
            </w:tcBorders>
            <w:vAlign w:val="bottom"/>
          </w:tcPr>
          <w:p w14:paraId="61AE9019" w14:textId="77777777" w:rsidR="00DF2049" w:rsidRPr="00DF2049" w:rsidRDefault="00DF2049" w:rsidP="00502FD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2049">
              <w:rPr>
                <w:rFonts w:ascii="Times New Roman" w:hAnsi="Times New Roman"/>
                <w:sz w:val="24"/>
                <w:szCs w:val="24"/>
                <w:lang w:val="en-US"/>
              </w:rPr>
              <w:t>compatible, incompatible</w:t>
            </w:r>
          </w:p>
        </w:tc>
      </w:tr>
      <w:tr w:rsidR="00DF2049" w14:paraId="3DF19965" w14:textId="77777777" w:rsidTr="00DF2049">
        <w:tc>
          <w:tcPr>
            <w:tcW w:w="1256" w:type="dxa"/>
            <w:tcBorders>
              <w:left w:val="none" w:sz="4" w:space="0" w:color="000000"/>
              <w:right w:val="none" w:sz="4" w:space="0" w:color="000000"/>
            </w:tcBorders>
          </w:tcPr>
          <w:p w14:paraId="698DF2C0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54" w:type="dxa"/>
            <w:tcBorders>
              <w:left w:val="none" w:sz="4" w:space="0" w:color="000000"/>
              <w:right w:val="none" w:sz="4" w:space="0" w:color="000000"/>
            </w:tcBorders>
          </w:tcPr>
          <w:p w14:paraId="05A68E3D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ull, push</w:t>
            </w:r>
          </w:p>
        </w:tc>
        <w:tc>
          <w:tcPr>
            <w:tcW w:w="2835" w:type="dxa"/>
            <w:tcBorders>
              <w:left w:val="none" w:sz="4" w:space="0" w:color="000000"/>
              <w:right w:val="none" w:sz="4" w:space="0" w:color="000000"/>
            </w:tcBorders>
          </w:tcPr>
          <w:p w14:paraId="61AB7AF9" w14:textId="77777777" w:rsidR="00DF2049" w:rsidRPr="00DF2049" w:rsidRDefault="00DF2049" w:rsidP="00DF2049">
            <w:pPr>
              <w:pStyle w:val="NormalWeb"/>
              <w:spacing w:before="0" w:beforeAutospacing="0" w:after="0" w:afterAutospacing="0" w:line="336" w:lineRule="atLeast"/>
              <w:jc w:val="center"/>
              <w:textAlignment w:val="bottom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approach-avoid, valence</w:t>
            </w:r>
          </w:p>
        </w:tc>
        <w:tc>
          <w:tcPr>
            <w:tcW w:w="2906" w:type="dxa"/>
            <w:tcBorders>
              <w:left w:val="none" w:sz="4" w:space="0" w:color="000000"/>
              <w:right w:val="none" w:sz="4" w:space="0" w:color="000000"/>
            </w:tcBorders>
            <w:vAlign w:val="bottom"/>
          </w:tcPr>
          <w:p w14:paraId="0A9980DF" w14:textId="77777777" w:rsidR="00DF2049" w:rsidRPr="00DF2049" w:rsidRDefault="00DF2049" w:rsidP="00DF204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DF2049">
              <w:rPr>
                <w:rFonts w:ascii="Times New Roman" w:hAnsi="Times New Roman"/>
                <w:sz w:val="24"/>
                <w:szCs w:val="24"/>
                <w:lang w:val="en-US"/>
              </w:rPr>
              <w:t>ncompatible - compatible</w:t>
            </w:r>
          </w:p>
        </w:tc>
      </w:tr>
      <w:tr w:rsidR="00DF2049" w14:paraId="4F821EFB" w14:textId="77777777" w:rsidTr="00DF2049">
        <w:tc>
          <w:tcPr>
            <w:tcW w:w="1256" w:type="dxa"/>
            <w:tcBorders>
              <w:left w:val="none" w:sz="4" w:space="0" w:color="000000"/>
              <w:right w:val="none" w:sz="4" w:space="0" w:color="000000"/>
            </w:tcBorders>
          </w:tcPr>
          <w:p w14:paraId="78967BDF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54" w:type="dxa"/>
            <w:tcBorders>
              <w:left w:val="none" w:sz="4" w:space="0" w:color="000000"/>
              <w:right w:val="none" w:sz="4" w:space="0" w:color="000000"/>
            </w:tcBorders>
          </w:tcPr>
          <w:p w14:paraId="401B2574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ush, pull</w:t>
            </w:r>
          </w:p>
        </w:tc>
        <w:tc>
          <w:tcPr>
            <w:tcW w:w="2835" w:type="dxa"/>
            <w:tcBorders>
              <w:left w:val="none" w:sz="4" w:space="0" w:color="000000"/>
              <w:right w:val="none" w:sz="4" w:space="0" w:color="000000"/>
            </w:tcBorders>
          </w:tcPr>
          <w:p w14:paraId="6C78AE53" w14:textId="77777777" w:rsidR="00DF2049" w:rsidRPr="00DF2049" w:rsidRDefault="00DF2049" w:rsidP="00DF2049">
            <w:pPr>
              <w:pStyle w:val="NormalWeb"/>
              <w:spacing w:before="0" w:beforeAutospacing="0" w:after="0" w:afterAutospacing="0" w:line="336" w:lineRule="atLeast"/>
              <w:jc w:val="center"/>
              <w:textAlignment w:val="bottom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approach-avoid, valence</w:t>
            </w:r>
          </w:p>
        </w:tc>
        <w:tc>
          <w:tcPr>
            <w:tcW w:w="2906" w:type="dxa"/>
            <w:tcBorders>
              <w:left w:val="none" w:sz="4" w:space="0" w:color="000000"/>
              <w:right w:val="none" w:sz="4" w:space="0" w:color="000000"/>
            </w:tcBorders>
            <w:vAlign w:val="bottom"/>
          </w:tcPr>
          <w:p w14:paraId="6CC4A886" w14:textId="77777777" w:rsidR="00DF2049" w:rsidRPr="00DF2049" w:rsidRDefault="00DF2049" w:rsidP="00DF204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DF2049">
              <w:rPr>
                <w:rFonts w:ascii="Times New Roman" w:hAnsi="Times New Roman"/>
                <w:sz w:val="24"/>
                <w:szCs w:val="24"/>
                <w:lang w:val="en-US"/>
              </w:rPr>
              <w:t>ncompatible - compatible</w:t>
            </w:r>
          </w:p>
        </w:tc>
      </w:tr>
      <w:tr w:rsidR="00DF2049" w14:paraId="7B72D2FA" w14:textId="77777777" w:rsidTr="00DF2049">
        <w:tc>
          <w:tcPr>
            <w:tcW w:w="1256" w:type="dxa"/>
            <w:tcBorders>
              <w:left w:val="none" w:sz="4" w:space="0" w:color="000000"/>
              <w:right w:val="none" w:sz="4" w:space="0" w:color="000000"/>
            </w:tcBorders>
          </w:tcPr>
          <w:p w14:paraId="4DEB583A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54" w:type="dxa"/>
            <w:tcBorders>
              <w:left w:val="none" w:sz="4" w:space="0" w:color="000000"/>
              <w:right w:val="none" w:sz="4" w:space="0" w:color="000000"/>
            </w:tcBorders>
          </w:tcPr>
          <w:p w14:paraId="58A48921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ull, push</w:t>
            </w:r>
          </w:p>
        </w:tc>
        <w:tc>
          <w:tcPr>
            <w:tcW w:w="2835" w:type="dxa"/>
            <w:tcBorders>
              <w:left w:val="none" w:sz="4" w:space="0" w:color="000000"/>
              <w:right w:val="none" w:sz="4" w:space="0" w:color="000000"/>
            </w:tcBorders>
          </w:tcPr>
          <w:p w14:paraId="3B2D8B95" w14:textId="77777777" w:rsidR="00DF2049" w:rsidRPr="00DF2049" w:rsidRDefault="00DF2049" w:rsidP="00DF2049">
            <w:pPr>
              <w:pStyle w:val="NormalWeb"/>
              <w:spacing w:before="0" w:beforeAutospacing="0" w:after="0" w:afterAutospacing="0" w:line="336" w:lineRule="atLeast"/>
              <w:jc w:val="center"/>
              <w:textAlignment w:val="bottom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valence, approach-avoid</w:t>
            </w:r>
          </w:p>
        </w:tc>
        <w:tc>
          <w:tcPr>
            <w:tcW w:w="2906" w:type="dxa"/>
            <w:tcBorders>
              <w:left w:val="none" w:sz="4" w:space="0" w:color="000000"/>
              <w:right w:val="none" w:sz="4" w:space="0" w:color="000000"/>
            </w:tcBorders>
            <w:vAlign w:val="bottom"/>
          </w:tcPr>
          <w:p w14:paraId="5D50AFBD" w14:textId="77777777" w:rsidR="00DF2049" w:rsidRPr="00DF2049" w:rsidRDefault="00DF2049" w:rsidP="00DF204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DF2049">
              <w:rPr>
                <w:rFonts w:ascii="Times New Roman" w:hAnsi="Times New Roman"/>
                <w:sz w:val="24"/>
                <w:szCs w:val="24"/>
                <w:lang w:val="en-US"/>
              </w:rPr>
              <w:t>ncompatible - compatible</w:t>
            </w:r>
          </w:p>
        </w:tc>
      </w:tr>
      <w:tr w:rsidR="00DF2049" w14:paraId="10F43C7B" w14:textId="77777777" w:rsidTr="00DF2049">
        <w:tc>
          <w:tcPr>
            <w:tcW w:w="1256" w:type="dxa"/>
            <w:tcBorders>
              <w:left w:val="none" w:sz="4" w:space="0" w:color="000000"/>
              <w:right w:val="none" w:sz="4" w:space="0" w:color="000000"/>
            </w:tcBorders>
          </w:tcPr>
          <w:p w14:paraId="7F14C18B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54" w:type="dxa"/>
            <w:tcBorders>
              <w:left w:val="none" w:sz="4" w:space="0" w:color="000000"/>
              <w:right w:val="none" w:sz="4" w:space="0" w:color="000000"/>
            </w:tcBorders>
          </w:tcPr>
          <w:p w14:paraId="5A51F418" w14:textId="77777777" w:rsidR="00DF2049" w:rsidRDefault="00DF2049" w:rsidP="008143C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ush, pull</w:t>
            </w:r>
          </w:p>
        </w:tc>
        <w:tc>
          <w:tcPr>
            <w:tcW w:w="2835" w:type="dxa"/>
            <w:tcBorders>
              <w:left w:val="none" w:sz="4" w:space="0" w:color="000000"/>
              <w:right w:val="none" w:sz="4" w:space="0" w:color="000000"/>
            </w:tcBorders>
          </w:tcPr>
          <w:p w14:paraId="150E2DA3" w14:textId="77777777" w:rsidR="00DF2049" w:rsidRPr="00DF2049" w:rsidRDefault="00DF2049" w:rsidP="00DF2049">
            <w:pPr>
              <w:pStyle w:val="NormalWeb"/>
              <w:spacing w:before="0" w:beforeAutospacing="0" w:after="0" w:afterAutospacing="0" w:line="336" w:lineRule="atLeast"/>
              <w:jc w:val="center"/>
              <w:textAlignment w:val="bottom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valence, approach-avoid</w:t>
            </w:r>
          </w:p>
        </w:tc>
        <w:tc>
          <w:tcPr>
            <w:tcW w:w="2906" w:type="dxa"/>
            <w:tcBorders>
              <w:left w:val="none" w:sz="4" w:space="0" w:color="000000"/>
              <w:right w:val="none" w:sz="4" w:space="0" w:color="000000"/>
            </w:tcBorders>
            <w:vAlign w:val="bottom"/>
          </w:tcPr>
          <w:p w14:paraId="5BF995CA" w14:textId="77777777" w:rsidR="00DF2049" w:rsidRPr="00DF2049" w:rsidRDefault="00DF2049" w:rsidP="00DF204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DF2049">
              <w:rPr>
                <w:rFonts w:ascii="Times New Roman" w:hAnsi="Times New Roman"/>
                <w:sz w:val="24"/>
                <w:szCs w:val="24"/>
                <w:lang w:val="en-US"/>
              </w:rPr>
              <w:t>ncompatible - compatible</w:t>
            </w:r>
          </w:p>
        </w:tc>
      </w:tr>
    </w:tbl>
    <w:p w14:paraId="04C0E2D9" w14:textId="720BF129" w:rsidR="00DF2049" w:rsidRDefault="00DF2049" w:rsidP="00DF2049">
      <w:pPr>
        <w:spacing w:after="0" w:line="480" w:lineRule="auto"/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 xml:space="preserve">Note. </w:t>
      </w:r>
      <w:r>
        <w:rPr>
          <w:rFonts w:ascii="Times New Roman" w:hAnsi="Times New Roman"/>
          <w:sz w:val="20"/>
          <w:szCs w:val="20"/>
          <w:lang w:val="en-US"/>
        </w:rPr>
        <w:t>After eight participants the depicted sequence is repeated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 xml:space="preserve">.  </w:t>
      </w:r>
      <w:proofErr w:type="gramEnd"/>
      <w:r w:rsidR="007460F7">
        <w:rPr>
          <w:rFonts w:ascii="Times New Roman" w:hAnsi="Times New Roman"/>
          <w:sz w:val="20"/>
          <w:szCs w:val="20"/>
          <w:lang w:val="en-US"/>
        </w:rPr>
        <w:t>AAT = Approach-Avoidance Task. ST-IAT = Single Target Implicit Association Test.</w:t>
      </w:r>
    </w:p>
    <w:p w14:paraId="76CB6017" w14:textId="77777777" w:rsidR="00DF2049" w:rsidRPr="00DF2049" w:rsidRDefault="00DF2049" w:rsidP="00E501B4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3325A93" w14:textId="77777777" w:rsidR="005F7DFA" w:rsidRPr="00E501B4" w:rsidRDefault="005F7DFA" w:rsidP="00E501B4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501B4">
        <w:rPr>
          <w:rFonts w:ascii="Times New Roman" w:hAnsi="Times New Roman" w:cs="Times New Roman"/>
          <w:i/>
          <w:sz w:val="24"/>
          <w:szCs w:val="24"/>
          <w:lang w:val="en-US"/>
        </w:rPr>
        <w:t>Approach-Avoidance Task</w:t>
      </w:r>
      <w:r w:rsidR="005D65E9">
        <w:rPr>
          <w:rFonts w:ascii="Times New Roman" w:hAnsi="Times New Roman" w:cs="Times New Roman"/>
          <w:i/>
          <w:sz w:val="24"/>
          <w:szCs w:val="24"/>
          <w:lang w:val="en-US"/>
        </w:rPr>
        <w:t>: Rating</w:t>
      </w:r>
    </w:p>
    <w:p w14:paraId="6DC99BEE" w14:textId="7D3A9CDA" w:rsidR="00835F36" w:rsidRDefault="00835F36" w:rsidP="00835F3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sample of 33 adult smokers (age: </w:t>
      </w:r>
      <w:r w:rsidRPr="00835F36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29.36 [range: 18-56]; sex: 64% female; FTND: </w:t>
      </w:r>
      <w:r w:rsidRPr="00835F36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3.21 [range: 0-9]; cigarettes per day: </w:t>
      </w:r>
      <w:r w:rsidRPr="00835F36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1.18 [range: 2-30]) rated all stimuli in an online survey conducted vi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park</w:t>
      </w:r>
      <w:proofErr w:type="spellEnd"/>
      <w:r w:rsidRPr="00835F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835F3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are provided in Table S2.</w:t>
      </w:r>
    </w:p>
    <w:p w14:paraId="6A6FF444" w14:textId="3C63D72D" w:rsidR="00835F36" w:rsidRDefault="00835F36" w:rsidP="00835F3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ascii="Times New Roman" w:hAnsi="Times New Roman"/>
          <w:sz w:val="24"/>
          <w:szCs w:val="24"/>
          <w:lang w:val="en-US"/>
        </w:rPr>
        <w:t>Ratings of Smoking-Related and Positive Pictures for Each Picture Set</w:t>
      </w:r>
      <w:r w:rsidR="007460F7">
        <w:rPr>
          <w:rFonts w:ascii="Times New Roman" w:hAnsi="Times New Roman"/>
          <w:sz w:val="24"/>
          <w:szCs w:val="24"/>
          <w:lang w:val="en-US"/>
        </w:rPr>
        <w:t xml:space="preserve"> Used in the </w:t>
      </w:r>
      <w:r w:rsidR="00191A51">
        <w:rPr>
          <w:rFonts w:ascii="Times New Roman" w:hAnsi="Times New Roman"/>
          <w:sz w:val="24"/>
          <w:szCs w:val="24"/>
          <w:lang w:val="en-US"/>
        </w:rPr>
        <w:t>Approach-Avoidance Task (AAT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0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1843"/>
        <w:gridCol w:w="1701"/>
        <w:gridCol w:w="2835"/>
      </w:tblGrid>
      <w:tr w:rsidR="00835F36" w:rsidRPr="00835F36" w14:paraId="27C8F57F" w14:textId="77777777" w:rsidTr="00835F36">
        <w:trPr>
          <w:trHeight w:val="584"/>
        </w:trPr>
        <w:tc>
          <w:tcPr>
            <w:tcW w:w="2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AC9D0" w14:textId="77777777" w:rsidR="00901F54" w:rsidRPr="00835F36" w:rsidRDefault="00835F36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icture Typ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D2D18" w14:textId="77777777" w:rsidR="00901F54" w:rsidRPr="00835F36" w:rsidRDefault="00835F36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et 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7C737" w14:textId="77777777" w:rsidR="00901F54" w:rsidRPr="00835F36" w:rsidRDefault="00835F36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et 2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2461F" w14:textId="77777777" w:rsidR="00901F54" w:rsidRPr="00835F36" w:rsidRDefault="00835F36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tatistics</w:t>
            </w:r>
          </w:p>
        </w:tc>
      </w:tr>
      <w:tr w:rsidR="00835F36" w:rsidRPr="00835F36" w14:paraId="6C61A005" w14:textId="77777777" w:rsidTr="00835F36">
        <w:trPr>
          <w:trHeight w:val="466"/>
        </w:trPr>
        <w:tc>
          <w:tcPr>
            <w:tcW w:w="2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EC1A1" w14:textId="77777777" w:rsidR="00A95FFE" w:rsidRPr="00A95FFE" w:rsidRDefault="00A95FFE" w:rsidP="00835F3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5FFE">
              <w:rPr>
                <w:rFonts w:ascii="Times New Roman" w:hAnsi="Times New Roman" w:cs="Times New Roman"/>
                <w:i/>
                <w:sz w:val="24"/>
                <w:szCs w:val="24"/>
              </w:rPr>
              <w:t>Craving</w:t>
            </w:r>
          </w:p>
          <w:p w14:paraId="10D73C0C" w14:textId="77777777" w:rsidR="00901F54" w:rsidRPr="00835F36" w:rsidRDefault="00A95FFE" w:rsidP="00A95F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35F36"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743D2" w14:textId="77777777" w:rsidR="00A95FFE" w:rsidRDefault="00A95FFE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619040" w14:textId="77777777" w:rsidR="00901F54" w:rsidRPr="00835F36" w:rsidRDefault="00835F36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4.24 (2.49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7D399" w14:textId="77777777" w:rsidR="00A95FFE" w:rsidRDefault="00A95FFE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D613D" w14:textId="03F46111" w:rsidR="00901F54" w:rsidRPr="00835F36" w:rsidRDefault="00CA0973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  <w:r w:rsidR="00835F36"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  (2.44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80DAB" w14:textId="77777777" w:rsidR="00A95FFE" w:rsidRDefault="00A95FFE" w:rsidP="00835F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4B12EEB" w14:textId="1D7DC55F" w:rsidR="00901F54" w:rsidRPr="00835F36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</w:tr>
      <w:tr w:rsidR="00835F36" w:rsidRPr="00835F36" w14:paraId="27891406" w14:textId="77777777" w:rsidTr="00835F36">
        <w:trPr>
          <w:trHeight w:val="423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4D7EC" w14:textId="77777777" w:rsidR="00901F54" w:rsidRPr="00835F36" w:rsidRDefault="00A95FFE" w:rsidP="00A95F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35F36"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C7F89" w14:textId="23234AA1" w:rsidR="00901F54" w:rsidRPr="00835F36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26 (1.30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5558D" w14:textId="139E0DF2" w:rsidR="00901F54" w:rsidRPr="00835F36" w:rsidRDefault="00835F36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.24 (1.51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FF78F" w14:textId="5454446B" w:rsidR="00901F54" w:rsidRPr="00835F36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</w:tr>
      <w:tr w:rsidR="00835F36" w:rsidRPr="00835F36" w14:paraId="3D5456A7" w14:textId="77777777" w:rsidTr="00835F36">
        <w:trPr>
          <w:trHeight w:val="417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1F34F" w14:textId="77777777" w:rsidR="00A95FFE" w:rsidRPr="00A95FFE" w:rsidRDefault="00A95FFE" w:rsidP="00835F3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5FF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Valence</w:t>
            </w:r>
          </w:p>
          <w:p w14:paraId="21700255" w14:textId="77777777" w:rsidR="00901F54" w:rsidRPr="00835F36" w:rsidRDefault="00A95FFE" w:rsidP="00A95F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35F36"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6282E" w14:textId="77777777" w:rsidR="00A95FFE" w:rsidRDefault="00A95FFE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105A7C" w14:textId="4B269F68" w:rsidR="00901F54" w:rsidRPr="00835F36" w:rsidRDefault="00CA0973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  <w:r w:rsidR="00835F36"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 (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BFE7E" w14:textId="77777777" w:rsidR="00A95FFE" w:rsidRDefault="00A95FFE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F117F" w14:textId="47F776FC" w:rsidR="00901F54" w:rsidRPr="00835F36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82 (1.73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F1A4B" w14:textId="77777777" w:rsidR="00A95FFE" w:rsidRPr="00CA0973" w:rsidRDefault="00A95FFE" w:rsidP="00835F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7406AF7" w14:textId="54C6536A" w:rsidR="00901F54" w:rsidRPr="00CA0973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9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A0973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CA0973" w:rsidRPr="00CA0973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</w:tr>
      <w:tr w:rsidR="00835F36" w:rsidRPr="00835F36" w14:paraId="7A5A8D4D" w14:textId="77777777" w:rsidTr="00835F36">
        <w:trPr>
          <w:trHeight w:val="58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D2519" w14:textId="77777777" w:rsidR="00901F54" w:rsidRPr="00835F36" w:rsidRDefault="00A95FFE" w:rsidP="00A95F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35F36"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52785" w14:textId="18DA3A26" w:rsidR="00901F54" w:rsidRPr="00835F36" w:rsidRDefault="00CA0973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835F36" w:rsidRPr="00835F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35F36"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 (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35F36" w:rsidRPr="00835F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9E154" w14:textId="32559735" w:rsidR="00901F54" w:rsidRPr="00835F36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37 (1.47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5F5FB" w14:textId="09F503B2" w:rsidR="00901F54" w:rsidRPr="00CA0973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9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A09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= .707</w:t>
            </w:r>
          </w:p>
        </w:tc>
      </w:tr>
      <w:tr w:rsidR="00835F36" w:rsidRPr="00835F36" w14:paraId="4CA8A97F" w14:textId="77777777" w:rsidTr="007460F7">
        <w:trPr>
          <w:trHeight w:val="584"/>
        </w:trPr>
        <w:tc>
          <w:tcPr>
            <w:tcW w:w="26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BAB32" w14:textId="77777777" w:rsidR="00A95FFE" w:rsidRDefault="00A95FFE" w:rsidP="00835F3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5FF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ousal</w:t>
            </w:r>
          </w:p>
          <w:p w14:paraId="3213907B" w14:textId="77777777" w:rsidR="00901F54" w:rsidRPr="00835F36" w:rsidRDefault="00A95FFE" w:rsidP="00A95F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="00835F36"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A8724" w14:textId="77777777" w:rsidR="00A95FFE" w:rsidRDefault="00A95FFE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3F3C5B" w14:textId="2FD611D6" w:rsidR="00901F54" w:rsidRPr="00835F36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 (2.2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B4573" w14:textId="77777777" w:rsidR="00A95FFE" w:rsidRDefault="00A95FFE" w:rsidP="00835F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A4372E" w14:textId="4F396AD2" w:rsidR="00901F54" w:rsidRPr="00835F36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5 (2.09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5907D" w14:textId="77777777" w:rsidR="00A95FFE" w:rsidRDefault="00A95FFE" w:rsidP="00835F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FE4EEC4" w14:textId="17F45F24" w:rsidR="00901F54" w:rsidRPr="00835F36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</w:tr>
      <w:tr w:rsidR="00835F36" w:rsidRPr="00835F36" w14:paraId="7B4608F2" w14:textId="77777777" w:rsidTr="007460F7">
        <w:trPr>
          <w:trHeight w:val="476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B543C" w14:textId="77777777" w:rsidR="00901F54" w:rsidRPr="00835F36" w:rsidRDefault="00A95FFE" w:rsidP="00A95F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35F36"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B7F99" w14:textId="532DEA71" w:rsidR="00901F54" w:rsidRPr="00835F36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29 (1.80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B0FE2" w14:textId="0FAD38BC" w:rsidR="00901F54" w:rsidRPr="00835F36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.16 (1.75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D4252" w14:textId="343BAAEF" w:rsidR="00901F54" w:rsidRPr="00835F36" w:rsidRDefault="00835F36" w:rsidP="00CA09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CA09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618D175B" w14:textId="37291076" w:rsidR="00835F36" w:rsidRPr="00BC7A36" w:rsidRDefault="00835F36" w:rsidP="007460F7">
      <w:pPr>
        <w:spacing w:before="80" w:after="0"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Note.</w:t>
      </w:r>
      <w:r w:rsidR="00502FD6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proofErr w:type="gramStart"/>
      <w:r w:rsidR="00BC7A36" w:rsidRPr="00BC7A36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BC7A36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502FD6">
        <w:rPr>
          <w:rFonts w:ascii="Times New Roman" w:hAnsi="Times New Roman"/>
          <w:sz w:val="20"/>
          <w:szCs w:val="20"/>
          <w:lang w:val="en-US"/>
        </w:rPr>
        <w:t xml:space="preserve">How strong is your desire to smoke when </w:t>
      </w:r>
      <w:r w:rsidR="00BC7A36">
        <w:rPr>
          <w:rFonts w:ascii="Times New Roman" w:hAnsi="Times New Roman"/>
          <w:sz w:val="20"/>
          <w:szCs w:val="20"/>
          <w:lang w:val="en-US"/>
        </w:rPr>
        <w:t>looking at this picture? (</w:t>
      </w:r>
      <w:proofErr w:type="gramStart"/>
      <w:r w:rsidR="00BC7A36">
        <w:rPr>
          <w:rFonts w:ascii="Times New Roman" w:hAnsi="Times New Roman"/>
          <w:sz w:val="20"/>
          <w:szCs w:val="20"/>
          <w:lang w:val="en-US"/>
        </w:rPr>
        <w:t>0=</w:t>
      </w:r>
      <w:proofErr w:type="gramEnd"/>
      <w:r w:rsidR="00BC7A36">
        <w:rPr>
          <w:rFonts w:ascii="Times New Roman" w:hAnsi="Times New Roman"/>
          <w:sz w:val="20"/>
          <w:szCs w:val="20"/>
          <w:lang w:val="en-US"/>
        </w:rPr>
        <w:t xml:space="preserve">not strong at all to 10=very strong); </w:t>
      </w:r>
      <w:r w:rsidR="00BC7A36" w:rsidRPr="00BC7A36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="00BC7A36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BC7A36">
        <w:rPr>
          <w:rFonts w:ascii="Times New Roman" w:hAnsi="Times New Roman"/>
          <w:sz w:val="20"/>
          <w:szCs w:val="20"/>
          <w:lang w:val="en-US"/>
        </w:rPr>
        <w:t>How pleasant do you find this picture? (</w:t>
      </w:r>
      <w:proofErr w:type="gramStart"/>
      <w:r w:rsidR="00BC7A36">
        <w:rPr>
          <w:rFonts w:ascii="Times New Roman" w:hAnsi="Times New Roman"/>
          <w:sz w:val="20"/>
          <w:szCs w:val="20"/>
          <w:lang w:val="en-US"/>
        </w:rPr>
        <w:t>0=</w:t>
      </w:r>
      <w:proofErr w:type="gramEnd"/>
      <w:r w:rsidR="00BC7A36">
        <w:rPr>
          <w:rFonts w:ascii="Times New Roman" w:hAnsi="Times New Roman"/>
          <w:sz w:val="20"/>
          <w:szCs w:val="20"/>
          <w:lang w:val="en-US"/>
        </w:rPr>
        <w:t xml:space="preserve">no pleasant at all to 10=very pleasant); </w:t>
      </w:r>
      <w:r w:rsidR="00BC7A36" w:rsidRPr="00BC7A36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="00BC7A36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BC7A36">
        <w:rPr>
          <w:rFonts w:ascii="Times New Roman" w:hAnsi="Times New Roman"/>
          <w:sz w:val="20"/>
          <w:szCs w:val="20"/>
          <w:lang w:val="en-US"/>
        </w:rPr>
        <w:t>How arousing do you find this picture? (</w:t>
      </w:r>
      <w:proofErr w:type="gramStart"/>
      <w:r w:rsidR="00BC7A36">
        <w:rPr>
          <w:rFonts w:ascii="Times New Roman" w:hAnsi="Times New Roman"/>
          <w:sz w:val="20"/>
          <w:szCs w:val="20"/>
          <w:lang w:val="en-US"/>
        </w:rPr>
        <w:t>0=</w:t>
      </w:r>
      <w:proofErr w:type="gramEnd"/>
      <w:r w:rsidR="00BC7A36">
        <w:rPr>
          <w:rFonts w:ascii="Times New Roman" w:hAnsi="Times New Roman"/>
          <w:sz w:val="20"/>
          <w:szCs w:val="20"/>
          <w:lang w:val="en-US"/>
        </w:rPr>
        <w:t>not arousing at all to 10=very arousing).</w:t>
      </w:r>
    </w:p>
    <w:p w14:paraId="66D54C7E" w14:textId="77777777" w:rsidR="007460F7" w:rsidRDefault="007460F7" w:rsidP="00E501B4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CC5F87D" w14:textId="451FCF1F" w:rsidR="00BC7A36" w:rsidRPr="007460F7" w:rsidRDefault="007460F7" w:rsidP="00E501B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S3. </w:t>
      </w:r>
      <w:r>
        <w:rPr>
          <w:rFonts w:ascii="Times New Roman" w:hAnsi="Times New Roman"/>
          <w:sz w:val="24"/>
          <w:szCs w:val="24"/>
          <w:lang w:val="en-US"/>
        </w:rPr>
        <w:t xml:space="preserve">Ratings of Smoking-Related and Positive Pictures Used in the </w:t>
      </w:r>
      <w:r w:rsidR="00191A51">
        <w:rPr>
          <w:rFonts w:ascii="Times New Roman" w:hAnsi="Times New Roman"/>
          <w:sz w:val="24"/>
          <w:szCs w:val="24"/>
          <w:lang w:val="en-US"/>
        </w:rPr>
        <w:t>Approach-Avoidance Task (</w:t>
      </w:r>
      <w:r>
        <w:rPr>
          <w:rFonts w:ascii="Times New Roman" w:hAnsi="Times New Roman"/>
          <w:sz w:val="24"/>
          <w:szCs w:val="24"/>
          <w:lang w:val="en-US"/>
        </w:rPr>
        <w:t>AAT</w:t>
      </w:r>
      <w:r w:rsidR="00191A51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0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1843"/>
        <w:gridCol w:w="1701"/>
        <w:gridCol w:w="2835"/>
      </w:tblGrid>
      <w:tr w:rsidR="007460F7" w:rsidRPr="00835F36" w14:paraId="1580EA0D" w14:textId="77777777" w:rsidTr="00AE6CCA">
        <w:trPr>
          <w:trHeight w:val="584"/>
        </w:trPr>
        <w:tc>
          <w:tcPr>
            <w:tcW w:w="2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7E517" w14:textId="7777777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icture Typ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CAD72" w14:textId="57B05426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mokin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6E5A1" w14:textId="75D1344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ositiv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40497" w14:textId="7777777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tatistics</w:t>
            </w:r>
          </w:p>
        </w:tc>
      </w:tr>
      <w:tr w:rsidR="007460F7" w:rsidRPr="00835F36" w14:paraId="33C21C70" w14:textId="77777777" w:rsidTr="00AE6CCA">
        <w:trPr>
          <w:trHeight w:val="409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316F3" w14:textId="7777777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Craving</w:t>
            </w:r>
            <w:r w:rsidRPr="00BC7A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44A49" w14:textId="7777777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4.23 (2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29C79" w14:textId="7777777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2.25 (1.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9B284" w14:textId="77777777" w:rsidR="007460F7" w:rsidRPr="00CA0973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7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CA09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.000</w:t>
            </w:r>
          </w:p>
        </w:tc>
      </w:tr>
      <w:tr w:rsidR="007460F7" w:rsidRPr="00835F36" w14:paraId="4A6A0724" w14:textId="77777777" w:rsidTr="00AE6CCA">
        <w:trPr>
          <w:trHeight w:val="419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9CE27" w14:textId="7777777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  <w:r w:rsidRPr="00BC7A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6835D" w14:textId="7777777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3.82 (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A4E6A" w14:textId="7777777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6.36 (1.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F2B3A" w14:textId="77777777" w:rsidR="007460F7" w:rsidRPr="00CA0973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73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CA09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.000</w:t>
            </w:r>
          </w:p>
        </w:tc>
      </w:tr>
      <w:tr w:rsidR="007460F7" w:rsidRPr="00835F36" w14:paraId="24709920" w14:textId="77777777" w:rsidTr="00AE6CCA">
        <w:trPr>
          <w:trHeight w:val="413"/>
        </w:trPr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0DD52" w14:textId="7777777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  <w:r w:rsidRPr="00BC7A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78C8D" w14:textId="7777777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2.55 (2.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7B711" w14:textId="7777777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>2.23 (1.7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6E9B5" w14:textId="77777777" w:rsidR="007460F7" w:rsidRPr="00835F36" w:rsidRDefault="007460F7" w:rsidP="00AE6C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F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35F36">
              <w:rPr>
                <w:rFonts w:ascii="Times New Roman" w:hAnsi="Times New Roman" w:cs="Times New Roman"/>
                <w:sz w:val="24"/>
                <w:szCs w:val="24"/>
              </w:rPr>
              <w:t xml:space="preserve"> = .157</w:t>
            </w:r>
          </w:p>
        </w:tc>
      </w:tr>
    </w:tbl>
    <w:p w14:paraId="3FC27BF0" w14:textId="77777777" w:rsidR="007460F7" w:rsidRPr="00BC7A36" w:rsidRDefault="007460F7" w:rsidP="007460F7">
      <w:pPr>
        <w:spacing w:before="80" w:after="0"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 xml:space="preserve">Note. </w:t>
      </w:r>
      <w:proofErr w:type="spellStart"/>
      <w:proofErr w:type="gramStart"/>
      <w:r w:rsidRPr="00BC7A36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How strong is your desire to smoke when looking at this picture? (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0=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not strong at all to 10=very strong); </w:t>
      </w:r>
      <w:r w:rsidRPr="00BC7A36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How pleasant do you find this picture? (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0=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no pleasant at all to 10=very pleasant); </w:t>
      </w:r>
      <w:r w:rsidRPr="00BC7A36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How arousing do you find this picture? (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0=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>not arousing at all to 10=very arousing).</w:t>
      </w:r>
    </w:p>
    <w:p w14:paraId="57E5C836" w14:textId="77777777" w:rsidR="007460F7" w:rsidRPr="006E5E5F" w:rsidRDefault="007460F7" w:rsidP="00E501B4">
      <w:pPr>
        <w:spacing w:after="0" w:line="480" w:lineRule="auto"/>
        <w:rPr>
          <w:rFonts w:ascii="Verdana,Bold" w:hAnsi="Verdana,Bold" w:cs="Verdana,Bold"/>
          <w:b/>
          <w:bCs/>
          <w:sz w:val="18"/>
          <w:szCs w:val="18"/>
          <w:lang w:val="en-US"/>
        </w:rPr>
      </w:pPr>
    </w:p>
    <w:p w14:paraId="51DACBF8" w14:textId="77777777" w:rsidR="00A8534A" w:rsidRPr="00E501B4" w:rsidRDefault="005D65E9" w:rsidP="00E501B4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Single Target </w:t>
      </w:r>
      <w:r w:rsidR="00A8534A" w:rsidRPr="00E501B4">
        <w:rPr>
          <w:rFonts w:ascii="Times New Roman" w:hAnsi="Times New Roman" w:cs="Times New Roman"/>
          <w:i/>
          <w:sz w:val="24"/>
          <w:szCs w:val="24"/>
          <w:lang w:val="en-US"/>
        </w:rPr>
        <w:t>Implicit Association Test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T-</w:t>
      </w:r>
      <w:r w:rsidR="00A8534A" w:rsidRPr="00E501B4">
        <w:rPr>
          <w:rFonts w:ascii="Times New Roman" w:hAnsi="Times New Roman" w:cs="Times New Roman"/>
          <w:i/>
          <w:sz w:val="24"/>
          <w:szCs w:val="24"/>
          <w:lang w:val="en-US"/>
        </w:rPr>
        <w:t>IAT)</w:t>
      </w:r>
    </w:p>
    <w:p w14:paraId="51CFCCF9" w14:textId="77777777" w:rsidR="005D65E9" w:rsidRDefault="005D65E9" w:rsidP="00E501B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5E9">
        <w:rPr>
          <w:rFonts w:ascii="Times New Roman" w:hAnsi="Times New Roman" w:cs="Times New Roman"/>
          <w:i/>
          <w:sz w:val="24"/>
          <w:szCs w:val="24"/>
          <w:lang w:val="en-US"/>
        </w:rPr>
        <w:t>Target stimul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butt 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ippe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nicotine 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ikotin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smoking 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auchen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ackage 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hachtel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tobacco 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bak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cigarette 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igarette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BF74B2B" w14:textId="12BC01B2" w:rsidR="000448C4" w:rsidRPr="00BD523B" w:rsidRDefault="000448C4" w:rsidP="00E501B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D523B">
        <w:rPr>
          <w:rFonts w:ascii="Times New Roman" w:hAnsi="Times New Roman" w:cs="Times New Roman"/>
          <w:i/>
          <w:sz w:val="24"/>
          <w:szCs w:val="24"/>
          <w:lang w:val="en-US"/>
        </w:rPr>
        <w:t>Attribute categories approach</w:t>
      </w:r>
      <w:r w:rsidRPr="00BD523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A95FFE">
        <w:rPr>
          <w:rFonts w:ascii="Times New Roman" w:hAnsi="Times New Roman" w:cs="Times New Roman"/>
          <w:sz w:val="24"/>
          <w:szCs w:val="24"/>
          <w:lang w:val="en-US"/>
        </w:rPr>
        <w:t>gra</w:t>
      </w:r>
      <w:r w:rsidR="000C6AD5">
        <w:rPr>
          <w:rFonts w:ascii="Times New Roman" w:hAnsi="Times New Roman" w:cs="Times New Roman"/>
          <w:sz w:val="24"/>
          <w:szCs w:val="24"/>
          <w:lang w:val="en-US"/>
        </w:rPr>
        <w:t>sp</w:t>
      </w:r>
      <w:proofErr w:type="gramEnd"/>
      <w:r w:rsidRPr="00A95FF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A95FFE">
        <w:rPr>
          <w:rFonts w:ascii="Times New Roman" w:hAnsi="Times New Roman" w:cs="Times New Roman"/>
          <w:sz w:val="24"/>
          <w:szCs w:val="24"/>
          <w:lang w:val="en-US"/>
        </w:rPr>
        <w:t>anfassen</w:t>
      </w:r>
      <w:proofErr w:type="spellEnd"/>
      <w:r w:rsidRPr="00A95FFE">
        <w:rPr>
          <w:rFonts w:ascii="Times New Roman" w:hAnsi="Times New Roman" w:cs="Times New Roman"/>
          <w:sz w:val="24"/>
          <w:szCs w:val="24"/>
          <w:lang w:val="en-US"/>
        </w:rPr>
        <w:t>), approach (</w:t>
      </w:r>
      <w:proofErr w:type="spellStart"/>
      <w:r w:rsidRPr="00A95FFE">
        <w:rPr>
          <w:rFonts w:ascii="Times New Roman" w:hAnsi="Times New Roman" w:cs="Times New Roman"/>
          <w:sz w:val="24"/>
          <w:szCs w:val="24"/>
          <w:lang w:val="en-US"/>
        </w:rPr>
        <w:t>annähern</w:t>
      </w:r>
      <w:proofErr w:type="spellEnd"/>
      <w:r w:rsidRPr="00A95FFE">
        <w:rPr>
          <w:rFonts w:ascii="Times New Roman" w:hAnsi="Times New Roman" w:cs="Times New Roman"/>
          <w:sz w:val="24"/>
          <w:szCs w:val="24"/>
          <w:lang w:val="en-US"/>
        </w:rPr>
        <w:t>), touch (</w:t>
      </w:r>
      <w:proofErr w:type="spellStart"/>
      <w:r w:rsidRPr="00A95FFE">
        <w:rPr>
          <w:rFonts w:ascii="Times New Roman" w:hAnsi="Times New Roman" w:cs="Times New Roman"/>
          <w:sz w:val="24"/>
          <w:szCs w:val="24"/>
          <w:lang w:val="en-US"/>
        </w:rPr>
        <w:t>berühren</w:t>
      </w:r>
      <w:proofErr w:type="spellEnd"/>
      <w:r w:rsidRPr="00A95FF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reach out (</w:t>
      </w:r>
      <w:proofErr w:type="spellStart"/>
      <w:r w:rsidRPr="00A95FFE">
        <w:rPr>
          <w:rFonts w:ascii="Times New Roman" w:hAnsi="Times New Roman" w:cs="Times New Roman"/>
          <w:sz w:val="24"/>
          <w:szCs w:val="24"/>
          <w:lang w:val="en-US"/>
        </w:rPr>
        <w:t>greifen</w:t>
      </w:r>
      <w:proofErr w:type="spellEnd"/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5FF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pull (</w:t>
      </w:r>
      <w:proofErr w:type="spellStart"/>
      <w:r w:rsidRPr="00A95FFE">
        <w:rPr>
          <w:rFonts w:ascii="Times New Roman" w:hAnsi="Times New Roman" w:cs="Times New Roman"/>
          <w:sz w:val="24"/>
          <w:szCs w:val="24"/>
          <w:lang w:val="en-US"/>
        </w:rPr>
        <w:t>heranziehen</w:t>
      </w:r>
      <w:proofErr w:type="spellEnd"/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5FF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take (</w:t>
      </w:r>
      <w:proofErr w:type="spellStart"/>
      <w:r w:rsidRPr="00A95FFE">
        <w:rPr>
          <w:rFonts w:ascii="Times New Roman" w:hAnsi="Times New Roman" w:cs="Times New Roman"/>
          <w:sz w:val="24"/>
          <w:szCs w:val="24"/>
          <w:lang w:val="en-US"/>
        </w:rPr>
        <w:t>nehmen</w:t>
      </w:r>
      <w:proofErr w:type="spellEnd"/>
      <w:r w:rsidRPr="00A95F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D52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90B7AE0" w14:textId="77777777" w:rsidR="000448C4" w:rsidRPr="00A95FFE" w:rsidRDefault="000448C4" w:rsidP="00E501B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0D8">
        <w:rPr>
          <w:rFonts w:ascii="Times New Roman" w:hAnsi="Times New Roman" w:cs="Times New Roman"/>
          <w:i/>
          <w:sz w:val="24"/>
          <w:szCs w:val="24"/>
          <w:lang w:val="en-US"/>
        </w:rPr>
        <w:t>Attribute categories avoidance</w:t>
      </w:r>
      <w:r w:rsidRPr="00DA70D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DA70D8" w:rsidRPr="00DA70D8">
        <w:rPr>
          <w:rFonts w:ascii="Times New Roman" w:hAnsi="Times New Roman" w:cs="Times New Roman"/>
          <w:sz w:val="24"/>
          <w:szCs w:val="24"/>
          <w:lang w:val="en-US"/>
        </w:rPr>
        <w:t>turn</w:t>
      </w:r>
      <w:proofErr w:type="gramEnd"/>
      <w:r w:rsidR="00DA70D8" w:rsidRPr="00DA7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away (</w:t>
      </w:r>
      <w:proofErr w:type="spellStart"/>
      <w:r w:rsidRPr="00A95FFE">
        <w:rPr>
          <w:rFonts w:ascii="Times New Roman" w:hAnsi="Times New Roman" w:cs="Times New Roman"/>
          <w:sz w:val="24"/>
          <w:szCs w:val="24"/>
          <w:lang w:val="en-US"/>
        </w:rPr>
        <w:t>abwenden</w:t>
      </w:r>
      <w:proofErr w:type="spellEnd"/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5FF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elude (</w:t>
      </w:r>
      <w:proofErr w:type="spellStart"/>
      <w:r w:rsidRPr="00A95FFE">
        <w:rPr>
          <w:rFonts w:ascii="Times New Roman" w:hAnsi="Times New Roman" w:cs="Times New Roman"/>
          <w:sz w:val="24"/>
          <w:szCs w:val="24"/>
          <w:lang w:val="en-US"/>
        </w:rPr>
        <w:t>ausweichen</w:t>
      </w:r>
      <w:proofErr w:type="spellEnd"/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5FF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remove (</w:t>
      </w:r>
      <w:proofErr w:type="spellStart"/>
      <w:r w:rsidRPr="00A95FFE">
        <w:rPr>
          <w:rFonts w:ascii="Times New Roman" w:hAnsi="Times New Roman" w:cs="Times New Roman"/>
          <w:sz w:val="24"/>
          <w:szCs w:val="24"/>
          <w:lang w:val="en-US"/>
        </w:rPr>
        <w:t>entfernen</w:t>
      </w:r>
      <w:proofErr w:type="spellEnd"/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5FF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avoid (</w:t>
      </w:r>
      <w:proofErr w:type="spellStart"/>
      <w:r w:rsidRPr="00A95FFE">
        <w:rPr>
          <w:rFonts w:ascii="Times New Roman" w:hAnsi="Times New Roman" w:cs="Times New Roman"/>
          <w:sz w:val="24"/>
          <w:szCs w:val="24"/>
          <w:lang w:val="en-US"/>
        </w:rPr>
        <w:t>vermeiden</w:t>
      </w:r>
      <w:proofErr w:type="spellEnd"/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5FF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walk off (</w:t>
      </w:r>
      <w:proofErr w:type="spellStart"/>
      <w:r w:rsidRPr="00A95FFE">
        <w:rPr>
          <w:rFonts w:ascii="Times New Roman" w:hAnsi="Times New Roman" w:cs="Times New Roman"/>
          <w:sz w:val="24"/>
          <w:szCs w:val="24"/>
          <w:lang w:val="en-US"/>
        </w:rPr>
        <w:t>weggehen</w:t>
      </w:r>
      <w:proofErr w:type="spellEnd"/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5FF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push away (</w:t>
      </w:r>
      <w:proofErr w:type="spellStart"/>
      <w:r w:rsidRPr="00A95FFE">
        <w:rPr>
          <w:rFonts w:ascii="Times New Roman" w:hAnsi="Times New Roman" w:cs="Times New Roman"/>
          <w:sz w:val="24"/>
          <w:szCs w:val="24"/>
          <w:lang w:val="en-US"/>
        </w:rPr>
        <w:t>wegschieben</w:t>
      </w:r>
      <w:proofErr w:type="spellEnd"/>
      <w:r w:rsidRPr="00A95FF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875BD70" w14:textId="4738EB8E" w:rsidR="000448C4" w:rsidRDefault="000448C4" w:rsidP="000448C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FFE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Attribute categories positive valence</w:t>
      </w:r>
      <w:r w:rsidRPr="00A95F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attractive</w:t>
      </w:r>
      <w:proofErr w:type="gramEnd"/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A70D8" w:rsidRPr="00A95FFE">
        <w:rPr>
          <w:rFonts w:ascii="Times New Roman" w:hAnsi="Times New Roman" w:cs="Times New Roman"/>
          <w:sz w:val="24"/>
          <w:szCs w:val="24"/>
          <w:lang w:val="en-US"/>
        </w:rPr>
        <w:t>attraktiv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>relaxed (</w:t>
      </w:r>
      <w:proofErr w:type="spellStart"/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entspannt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sociable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A70D8">
        <w:rPr>
          <w:rFonts w:ascii="Times New Roman" w:hAnsi="Times New Roman" w:cs="Times New Roman"/>
          <w:sz w:val="24"/>
          <w:szCs w:val="24"/>
          <w:lang w:val="en-US"/>
        </w:rPr>
        <w:t>gesellig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>happy (</w:t>
      </w:r>
      <w:proofErr w:type="spellStart"/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glücklich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, sexy</w:t>
      </w:r>
      <w:r w:rsidR="00B77908">
        <w:rPr>
          <w:rFonts w:ascii="Times New Roman" w:hAnsi="Times New Roman" w:cs="Times New Roman"/>
          <w:sz w:val="24"/>
          <w:szCs w:val="24"/>
          <w:lang w:val="en-US"/>
        </w:rPr>
        <w:t xml:space="preserve"> (sexy)</w:t>
      </w:r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, confident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souverän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7F15844" w14:textId="1D999B85" w:rsidR="000448C4" w:rsidRDefault="000448C4" w:rsidP="000448C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48C4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tribute categorie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egative </w:t>
      </w:r>
      <w:r w:rsidRPr="000448C4">
        <w:rPr>
          <w:rFonts w:ascii="Times New Roman" w:hAnsi="Times New Roman" w:cs="Times New Roman"/>
          <w:i/>
          <w:sz w:val="24"/>
          <w:szCs w:val="24"/>
          <w:lang w:val="en-US"/>
        </w:rPr>
        <w:t>valenc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angry</w:t>
      </w:r>
      <w:proofErr w:type="gramEnd"/>
      <w:r w:rsidR="00DA70D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ärgerlich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>depressed (</w:t>
      </w:r>
      <w:proofErr w:type="spellStart"/>
      <w:r w:rsidR="00DA70D8">
        <w:rPr>
          <w:rFonts w:ascii="Times New Roman" w:hAnsi="Times New Roman" w:cs="Times New Roman"/>
          <w:sz w:val="24"/>
          <w:szCs w:val="24"/>
          <w:lang w:val="en-US"/>
        </w:rPr>
        <w:t>depressiv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, dangerous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gefährlich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, mean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gemein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, sick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krank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A70D8" w:rsidRPr="00FD5B4A">
        <w:rPr>
          <w:rFonts w:ascii="Times New Roman" w:hAnsi="Times New Roman" w:cs="Times New Roman"/>
          <w:sz w:val="24"/>
          <w:szCs w:val="24"/>
          <w:lang w:val="en-US"/>
        </w:rPr>
        <w:t>unhappy</w:t>
      </w:r>
      <w:r w:rsidR="00DA70D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A70D8">
        <w:rPr>
          <w:rFonts w:ascii="Times New Roman" w:hAnsi="Times New Roman" w:cs="Times New Roman"/>
          <w:sz w:val="24"/>
          <w:szCs w:val="24"/>
          <w:lang w:val="en-US"/>
        </w:rPr>
        <w:t>traurig</w:t>
      </w:r>
      <w:proofErr w:type="spellEnd"/>
      <w:r w:rsidR="00DA70D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0D3F5BB" w14:textId="11E4CD8E" w:rsidR="0028676A" w:rsidRDefault="0028676A" w:rsidP="00E501B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re were two different IAT versions: half of the participants first completed the combined compatible blocks (i.e., smoking and approach share one key) and then the </w:t>
      </w:r>
      <w:r w:rsidR="00B77908">
        <w:rPr>
          <w:rFonts w:ascii="Times New Roman" w:hAnsi="Times New Roman" w:cs="Times New Roman"/>
          <w:sz w:val="24"/>
          <w:szCs w:val="24"/>
          <w:lang w:val="en-US"/>
        </w:rPr>
        <w:t xml:space="preserve">combin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compatible block (i.e., smoking and </w:t>
      </w:r>
      <w:r w:rsidR="00191A51">
        <w:rPr>
          <w:rFonts w:ascii="Times New Roman" w:hAnsi="Times New Roman" w:cs="Times New Roman"/>
          <w:sz w:val="24"/>
          <w:szCs w:val="24"/>
          <w:lang w:val="en-US"/>
        </w:rPr>
        <w:t>avoidance</w:t>
      </w:r>
      <w:r>
        <w:rPr>
          <w:rFonts w:ascii="Times New Roman" w:hAnsi="Times New Roman" w:cs="Times New Roman"/>
          <w:sz w:val="24"/>
          <w:szCs w:val="24"/>
          <w:lang w:val="en-US"/>
        </w:rPr>
        <w:t>), whereas the other half received the reversed order (i.e., incompatible-compatible) such that blocks 1, 3, and 4 were switched with blocks 5, 6, and 7</w:t>
      </w:r>
      <w:r w:rsidR="00B70D91">
        <w:rPr>
          <w:rFonts w:ascii="Times New Roman" w:hAnsi="Times New Roman" w:cs="Times New Roman"/>
          <w:sz w:val="24"/>
          <w:szCs w:val="24"/>
          <w:lang w:val="en-US"/>
        </w:rPr>
        <w:t xml:space="preserve"> (see Table </w:t>
      </w:r>
      <w:r w:rsidR="00191A51">
        <w:rPr>
          <w:rFonts w:ascii="Times New Roman" w:hAnsi="Times New Roman" w:cs="Times New Roman"/>
          <w:sz w:val="24"/>
          <w:szCs w:val="24"/>
          <w:lang w:val="en-US"/>
        </w:rPr>
        <w:t>S4</w:t>
      </w:r>
      <w:r w:rsidR="00B70D9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91A51">
        <w:rPr>
          <w:rFonts w:ascii="Times New Roman" w:hAnsi="Times New Roman" w:cs="Times New Roman"/>
          <w:sz w:val="24"/>
          <w:szCs w:val="24"/>
          <w:lang w:val="en-US"/>
        </w:rPr>
        <w:t>S5</w:t>
      </w:r>
      <w:r w:rsidR="00B70D9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E86D649" w14:textId="0A3DDBB4" w:rsidR="00EE0BD6" w:rsidRDefault="0028676A" w:rsidP="00E501B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stimuli were presented </w:t>
      </w:r>
      <w:r w:rsidR="00EE0BD6">
        <w:rPr>
          <w:rFonts w:ascii="Times New Roman" w:hAnsi="Times New Roman" w:cs="Times New Roman"/>
          <w:sz w:val="24"/>
          <w:szCs w:val="24"/>
          <w:lang w:val="en-US"/>
        </w:rPr>
        <w:t xml:space="preserve">central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a black screen with </w:t>
      </w:r>
      <w:r w:rsidR="00EE0BD6">
        <w:rPr>
          <w:rFonts w:ascii="Times New Roman" w:hAnsi="Times New Roman" w:cs="Times New Roman"/>
          <w:sz w:val="24"/>
          <w:szCs w:val="24"/>
          <w:lang w:val="en-US"/>
        </w:rPr>
        <w:t>labels</w:t>
      </w:r>
      <w:r w:rsidR="00A8534A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EE0BD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8534A">
        <w:rPr>
          <w:rFonts w:ascii="Times New Roman" w:hAnsi="Times New Roman" w:cs="Times New Roman"/>
          <w:sz w:val="24"/>
          <w:szCs w:val="24"/>
          <w:lang w:val="en-US"/>
        </w:rPr>
        <w:t>target (</w:t>
      </w:r>
      <w:r w:rsidR="00EE0BD6">
        <w:rPr>
          <w:rFonts w:ascii="Times New Roman" w:hAnsi="Times New Roman" w:cs="Times New Roman"/>
          <w:sz w:val="24"/>
          <w:szCs w:val="24"/>
          <w:lang w:val="en-US"/>
        </w:rPr>
        <w:t>German words for “</w:t>
      </w:r>
      <w:r w:rsidR="00A8534A">
        <w:rPr>
          <w:rFonts w:ascii="Times New Roman" w:hAnsi="Times New Roman" w:cs="Times New Roman"/>
          <w:sz w:val="24"/>
          <w:szCs w:val="24"/>
          <w:lang w:val="en-US"/>
        </w:rPr>
        <w:t>smoking</w:t>
      </w:r>
      <w:r w:rsidR="00EE0BD6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 w:rsidR="007460F7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7460F7">
        <w:rPr>
          <w:rFonts w:ascii="Times New Roman" w:hAnsi="Times New Roman" w:cs="Times New Roman"/>
          <w:sz w:val="24"/>
          <w:szCs w:val="24"/>
          <w:lang w:val="en-US"/>
        </w:rPr>
        <w:t>Rauchen</w:t>
      </w:r>
      <w:proofErr w:type="spellEnd"/>
      <w:r w:rsidR="007460F7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A8534A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EE0BD6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8534A">
        <w:rPr>
          <w:rFonts w:ascii="Times New Roman" w:hAnsi="Times New Roman" w:cs="Times New Roman"/>
          <w:sz w:val="24"/>
          <w:szCs w:val="24"/>
          <w:lang w:val="en-US"/>
        </w:rPr>
        <w:t xml:space="preserve"> attribute categor</w:t>
      </w:r>
      <w:r w:rsidR="007460F7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="00A8534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91A51">
        <w:rPr>
          <w:rFonts w:ascii="Times New Roman" w:hAnsi="Times New Roman" w:cs="Times New Roman"/>
          <w:sz w:val="24"/>
          <w:szCs w:val="24"/>
          <w:lang w:val="en-US"/>
        </w:rPr>
        <w:t>German words for a</w:t>
      </w:r>
      <w:r w:rsidR="00A8534A">
        <w:rPr>
          <w:rFonts w:ascii="Times New Roman" w:hAnsi="Times New Roman" w:cs="Times New Roman"/>
          <w:sz w:val="24"/>
          <w:szCs w:val="24"/>
          <w:lang w:val="en-US"/>
        </w:rPr>
        <w:t xml:space="preserve">pproach </w:t>
      </w:r>
      <w:r w:rsidR="007460F7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7460F7">
        <w:rPr>
          <w:rFonts w:ascii="Times New Roman" w:hAnsi="Times New Roman" w:cs="Times New Roman"/>
          <w:sz w:val="24"/>
          <w:szCs w:val="24"/>
          <w:lang w:val="en-US"/>
        </w:rPr>
        <w:t>Annäherung</w:t>
      </w:r>
      <w:proofErr w:type="spellEnd"/>
      <w:r w:rsidR="007460F7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191A51">
        <w:rPr>
          <w:rFonts w:ascii="Times New Roman" w:hAnsi="Times New Roman" w:cs="Times New Roman"/>
          <w:sz w:val="24"/>
          <w:szCs w:val="24"/>
          <w:lang w:val="en-US"/>
        </w:rPr>
        <w:t>/positive</w:t>
      </w:r>
      <w:r w:rsidR="007460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1A51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191A51">
        <w:rPr>
          <w:rFonts w:ascii="Times New Roman" w:hAnsi="Times New Roman" w:cs="Times New Roman"/>
          <w:sz w:val="24"/>
          <w:szCs w:val="24"/>
          <w:lang w:val="en-US"/>
        </w:rPr>
        <w:t>Positiv</w:t>
      </w:r>
      <w:proofErr w:type="spellEnd"/>
      <w:r w:rsidR="00191A51">
        <w:rPr>
          <w:rFonts w:ascii="Times New Roman" w:hAnsi="Times New Roman" w:cs="Times New Roman"/>
          <w:sz w:val="24"/>
          <w:szCs w:val="24"/>
          <w:lang w:val="en-US"/>
        </w:rPr>
        <w:t xml:space="preserve">] and </w:t>
      </w:r>
      <w:r w:rsidR="00A8534A">
        <w:rPr>
          <w:rFonts w:ascii="Times New Roman" w:hAnsi="Times New Roman" w:cs="Times New Roman"/>
          <w:sz w:val="24"/>
          <w:szCs w:val="24"/>
          <w:lang w:val="en-US"/>
        </w:rPr>
        <w:t>avoid</w:t>
      </w:r>
      <w:r w:rsidR="00191A51">
        <w:rPr>
          <w:rFonts w:ascii="Times New Roman" w:hAnsi="Times New Roman" w:cs="Times New Roman"/>
          <w:sz w:val="24"/>
          <w:szCs w:val="24"/>
          <w:lang w:val="en-US"/>
        </w:rPr>
        <w:t xml:space="preserve">ance </w:t>
      </w:r>
      <w:r w:rsidR="007460F7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7460F7">
        <w:rPr>
          <w:rFonts w:ascii="Times New Roman" w:hAnsi="Times New Roman" w:cs="Times New Roman"/>
          <w:sz w:val="24"/>
          <w:szCs w:val="24"/>
          <w:lang w:val="en-US"/>
        </w:rPr>
        <w:t>Vermeidung</w:t>
      </w:r>
      <w:proofErr w:type="spellEnd"/>
      <w:r w:rsidR="00191A51">
        <w:rPr>
          <w:rFonts w:ascii="Times New Roman" w:hAnsi="Times New Roman" w:cs="Times New Roman"/>
          <w:sz w:val="24"/>
          <w:szCs w:val="24"/>
          <w:lang w:val="en-US"/>
        </w:rPr>
        <w:t>]/negative [</w:t>
      </w:r>
      <w:proofErr w:type="spellStart"/>
      <w:r w:rsidR="00191A51">
        <w:rPr>
          <w:rFonts w:ascii="Times New Roman" w:hAnsi="Times New Roman" w:cs="Times New Roman"/>
          <w:sz w:val="24"/>
          <w:szCs w:val="24"/>
          <w:lang w:val="en-US"/>
        </w:rPr>
        <w:t>Negativ</w:t>
      </w:r>
      <w:proofErr w:type="spellEnd"/>
      <w:r w:rsidR="00191A51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A8534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being</w:t>
      </w:r>
      <w:r w:rsidR="00A8534A">
        <w:rPr>
          <w:rFonts w:ascii="Times New Roman" w:hAnsi="Times New Roman" w:cs="Times New Roman"/>
          <w:sz w:val="24"/>
          <w:szCs w:val="24"/>
          <w:lang w:val="en-US"/>
        </w:rPr>
        <w:t xml:space="preserve"> presented in either the left or right upright corner of the screen. </w:t>
      </w:r>
      <w:r w:rsidR="00EC4C99">
        <w:rPr>
          <w:rFonts w:ascii="Times New Roman" w:hAnsi="Times New Roman" w:cs="Times New Roman"/>
          <w:sz w:val="24"/>
          <w:szCs w:val="24"/>
          <w:lang w:val="en-US"/>
        </w:rPr>
        <w:t xml:space="preserve">Presentation of target and attribute stimuli alternated across trials. </w:t>
      </w:r>
    </w:p>
    <w:p w14:paraId="35D76FB5" w14:textId="77777777" w:rsidR="005F7DFA" w:rsidRDefault="005F7DFA" w:rsidP="00E501B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E54DA5" w14:textId="41A6C666" w:rsidR="007C77DD" w:rsidRDefault="00A8534A" w:rsidP="007C77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6B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C7A3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91A5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B6BB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esign of the</w:t>
      </w:r>
      <w:r w:rsidR="007C77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1A51" w:rsidRPr="00191A51">
        <w:rPr>
          <w:rFonts w:ascii="Times New Roman" w:hAnsi="Times New Roman" w:cs="Times New Roman"/>
          <w:sz w:val="24"/>
          <w:szCs w:val="24"/>
          <w:lang w:val="en-US"/>
        </w:rPr>
        <w:t>Single Target Implicit Association Test (ST-IAT</w:t>
      </w:r>
      <w:r w:rsidR="00191A5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91A51" w:rsidRPr="00191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2BCF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7C77D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C22BCF">
        <w:rPr>
          <w:rFonts w:ascii="Times New Roman" w:hAnsi="Times New Roman" w:cs="Times New Roman"/>
          <w:sz w:val="24"/>
          <w:szCs w:val="24"/>
          <w:lang w:val="en-US"/>
        </w:rPr>
        <w:t xml:space="preserve">rder </w:t>
      </w:r>
      <w:r w:rsidR="007C77D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22BCF">
        <w:rPr>
          <w:rFonts w:ascii="Times New Roman" w:hAnsi="Times New Roman" w:cs="Times New Roman"/>
          <w:sz w:val="24"/>
          <w:szCs w:val="24"/>
          <w:lang w:val="en-US"/>
        </w:rPr>
        <w:t>ompatible-</w:t>
      </w:r>
      <w:r w:rsidR="007C77D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C22BCF">
        <w:rPr>
          <w:rFonts w:ascii="Times New Roman" w:hAnsi="Times New Roman" w:cs="Times New Roman"/>
          <w:sz w:val="24"/>
          <w:szCs w:val="24"/>
          <w:lang w:val="en-US"/>
        </w:rPr>
        <w:t>ncompatible.</w:t>
      </w:r>
      <w:proofErr w:type="gramEnd"/>
      <w:r w:rsidR="001A1C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22"/>
        <w:gridCol w:w="2363"/>
        <w:gridCol w:w="2372"/>
        <w:gridCol w:w="950"/>
        <w:gridCol w:w="950"/>
      </w:tblGrid>
      <w:tr w:rsidR="001A1C99" w:rsidRPr="001A1C99" w14:paraId="7EC7D095" w14:textId="77777777" w:rsidTr="001A1C99"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0BE07315" w14:textId="77777777" w:rsidR="001A1C99" w:rsidRPr="007C77DD" w:rsidRDefault="001A1C99" w:rsidP="001A1C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CABB2B0" w14:textId="77777777" w:rsidR="001A1C99" w:rsidRDefault="001A1C99" w:rsidP="001A1C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1F2DD69" w14:textId="77777777" w:rsidR="001A1C99" w:rsidRPr="001A1C99" w:rsidRDefault="001A1C99" w:rsidP="001A1C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1C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ock</w:t>
            </w: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</w:tcPr>
          <w:p w14:paraId="7D24C5F4" w14:textId="77777777" w:rsidR="001A1C99" w:rsidRPr="001A1C99" w:rsidRDefault="001A1C99" w:rsidP="001A1C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trials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</w:tcPr>
          <w:p w14:paraId="06CB266B" w14:textId="77777777" w:rsidR="001A1C99" w:rsidRDefault="001A1C99" w:rsidP="001A1C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A8D8541" w14:textId="77777777" w:rsidR="001A1C99" w:rsidRPr="001A1C99" w:rsidRDefault="001A1C99" w:rsidP="001A1C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s assigned to left key</w:t>
            </w:r>
          </w:p>
        </w:tc>
        <w:tc>
          <w:tcPr>
            <w:tcW w:w="2372" w:type="dxa"/>
            <w:tcBorders>
              <w:left w:val="nil"/>
              <w:bottom w:val="single" w:sz="4" w:space="0" w:color="auto"/>
              <w:right w:val="nil"/>
            </w:tcBorders>
          </w:tcPr>
          <w:p w14:paraId="623DD2CC" w14:textId="77777777" w:rsidR="001A1C99" w:rsidRDefault="001A1C99" w:rsidP="001A1C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8CCC12F" w14:textId="77777777" w:rsidR="001A1C99" w:rsidRPr="001A1C99" w:rsidRDefault="001A1C99" w:rsidP="001A1C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s assigned to right key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621C298C" w14:textId="77777777" w:rsidR="001A1C99" w:rsidRPr="001A1C99" w:rsidRDefault="001A1C99" w:rsidP="001A1C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1C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ey press</w:t>
            </w:r>
          </w:p>
          <w:p w14:paraId="6D72DB44" w14:textId="77777777" w:rsidR="001A1C99" w:rsidRPr="001A1C99" w:rsidRDefault="001A1C99" w:rsidP="001A1C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1C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ft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6A529FC2" w14:textId="77777777" w:rsidR="001A1C99" w:rsidRPr="001A1C99" w:rsidRDefault="001A1C99" w:rsidP="001A1C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1C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ey press right</w:t>
            </w:r>
          </w:p>
        </w:tc>
      </w:tr>
      <w:tr w:rsidR="001A1C99" w14:paraId="47865DDE" w14:textId="77777777" w:rsidTr="001A1C99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5299CEAD" w14:textId="77777777" w:rsidR="001A1C99" w:rsidRPr="001A1C99" w:rsidRDefault="001A1C99" w:rsidP="000341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1A1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 practice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</w:tcPr>
          <w:p w14:paraId="719AA813" w14:textId="77777777" w:rsidR="001A1C99" w:rsidRPr="001A1C99" w:rsidRDefault="001A1C99" w:rsidP="001A1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552EC9F3" w14:textId="77777777" w:rsidR="001A1C99" w:rsidRPr="001A1C99" w:rsidRDefault="00017200" w:rsidP="000341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ach/Positive</w:t>
            </w:r>
          </w:p>
        </w:tc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7F066297" w14:textId="77777777" w:rsidR="001A1C99" w:rsidRDefault="00017200" w:rsidP="00017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/Negative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3301299A" w14:textId="77777777" w:rsidR="001A1C99" w:rsidRDefault="001A1C99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4EA5BE67" w14:textId="77777777" w:rsidR="001A1C99" w:rsidRDefault="001A1C99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A1C99" w14:paraId="0A5AC3D4" w14:textId="77777777" w:rsidTr="001A1C9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8CBEF6F" w14:textId="77777777" w:rsidR="001A1C99" w:rsidRPr="001A1C99" w:rsidRDefault="00E03ACA" w:rsidP="001A1C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1A1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e combined bloc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2AD2A60" w14:textId="77777777" w:rsidR="001A1C99" w:rsidRDefault="001A1C99" w:rsidP="001A1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183F6F6E" w14:textId="77777777" w:rsidR="001A1C99" w:rsidRPr="00017200" w:rsidRDefault="00017200" w:rsidP="000172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a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Positive + Smoking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54A29E89" w14:textId="77777777" w:rsidR="001A1C99" w:rsidRDefault="00017200" w:rsidP="000341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/Negativ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DA8C3DC" w14:textId="77777777" w:rsidR="001A1C99" w:rsidRDefault="001A1C99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E6EC3CF" w14:textId="77777777" w:rsidR="001A1C99" w:rsidRDefault="001A1C99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17200" w14:paraId="43D27C14" w14:textId="77777777" w:rsidTr="001A1C9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7175782" w14:textId="77777777" w:rsidR="00017200" w:rsidRPr="001A1C99" w:rsidRDefault="00E03ACA" w:rsidP="001A1C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="00017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combined bloc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584F89C" w14:textId="77777777" w:rsidR="00017200" w:rsidRDefault="00017200" w:rsidP="001A1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9423F1B" w14:textId="77777777" w:rsidR="00017200" w:rsidRPr="00017200" w:rsidRDefault="00017200" w:rsidP="000341E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a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Positive + Smoking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0D7BBEC3" w14:textId="77777777" w:rsidR="00017200" w:rsidRDefault="00017200" w:rsidP="000341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/Negativ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F51EB0C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4B30BA4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A1C99" w14:paraId="17F41472" w14:textId="77777777" w:rsidTr="00017200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CEEDB83" w14:textId="77777777" w:rsidR="001A1C99" w:rsidRPr="001A1C99" w:rsidRDefault="00E03ACA" w:rsidP="001A1C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="001A1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actice reversed </w:t>
            </w:r>
            <w:r w:rsidR="001A1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mbined bloc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2681F08" w14:textId="77777777" w:rsidR="001A1C99" w:rsidRDefault="001A1C99" w:rsidP="001A1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1F7B6C38" w14:textId="77777777" w:rsidR="00017200" w:rsidRDefault="00017200" w:rsidP="000172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a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ositive</w:t>
            </w:r>
          </w:p>
          <w:p w14:paraId="5CF372FD" w14:textId="77777777" w:rsidR="001A1C99" w:rsidRDefault="001A1C99" w:rsidP="000172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028F3B2A" w14:textId="77777777" w:rsidR="00017200" w:rsidRDefault="00017200" w:rsidP="000172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/Negative +</w:t>
            </w:r>
          </w:p>
          <w:p w14:paraId="4BDD7946" w14:textId="77777777" w:rsidR="00017200" w:rsidRPr="007C77DD" w:rsidRDefault="00017200" w:rsidP="000172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oking </w:t>
            </w:r>
          </w:p>
          <w:p w14:paraId="0A82430F" w14:textId="77777777" w:rsidR="001A1C99" w:rsidRDefault="001A1C99" w:rsidP="000341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2534BA6" w14:textId="77777777" w:rsidR="001A1C99" w:rsidRDefault="001A1C99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089F7CC" w14:textId="77777777" w:rsidR="001A1C99" w:rsidRDefault="001A1C99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17200" w14:paraId="7536493F" w14:textId="77777777" w:rsidTr="00017200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109E5" w14:textId="77777777" w:rsidR="00017200" w:rsidRDefault="00E03ACA" w:rsidP="000341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5 </w:t>
            </w:r>
            <w:r w:rsidR="00017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reversed combined block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55DAC" w14:textId="77777777" w:rsidR="00017200" w:rsidRDefault="00017200" w:rsidP="001A1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77443" w14:textId="77777777" w:rsidR="00017200" w:rsidRDefault="00017200" w:rsidP="000341E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a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ositive</w:t>
            </w:r>
          </w:p>
          <w:p w14:paraId="250413F2" w14:textId="77777777" w:rsidR="00017200" w:rsidRDefault="00017200" w:rsidP="000341E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DEA15" w14:textId="77777777" w:rsidR="00017200" w:rsidRDefault="00017200" w:rsidP="000341E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/Negative +</w:t>
            </w:r>
          </w:p>
          <w:p w14:paraId="0189DFD4" w14:textId="77777777" w:rsidR="00017200" w:rsidRPr="007C77DD" w:rsidRDefault="00017200" w:rsidP="000341E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oking </w:t>
            </w:r>
          </w:p>
          <w:p w14:paraId="215C8456" w14:textId="77777777" w:rsidR="00017200" w:rsidRDefault="00017200" w:rsidP="000341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D932F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46367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3EA4E621" w14:textId="2DEBF2A9" w:rsidR="00017200" w:rsidRDefault="00017200" w:rsidP="007C77D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1D5DB9" w14:textId="583B74EE" w:rsidR="00017200" w:rsidRDefault="00EC4C99" w:rsidP="000172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6B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C7A3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91A5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BB6BB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017200">
        <w:rPr>
          <w:rFonts w:ascii="Times New Roman" w:hAnsi="Times New Roman" w:cs="Times New Roman"/>
          <w:sz w:val="24"/>
          <w:szCs w:val="24"/>
          <w:lang w:val="en-US"/>
        </w:rPr>
        <w:t xml:space="preserve">Design of the </w:t>
      </w:r>
      <w:r w:rsidR="00191A51" w:rsidRPr="00191A51">
        <w:rPr>
          <w:rFonts w:ascii="Times New Roman" w:hAnsi="Times New Roman" w:cs="Times New Roman"/>
          <w:sz w:val="24"/>
          <w:szCs w:val="24"/>
          <w:lang w:val="en-US"/>
        </w:rPr>
        <w:t>Single Target Implicit Association Test (ST-IAT</w:t>
      </w:r>
      <w:r w:rsidR="00191A5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91A51" w:rsidRPr="00191A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7200">
        <w:rPr>
          <w:rFonts w:ascii="Times New Roman" w:hAnsi="Times New Roman" w:cs="Times New Roman"/>
          <w:sz w:val="24"/>
          <w:szCs w:val="24"/>
          <w:lang w:val="en-US"/>
        </w:rPr>
        <w:t>for the Order Incompatible-Compatible.</w:t>
      </w:r>
      <w:proofErr w:type="gramEnd"/>
      <w:r w:rsidR="000172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22"/>
        <w:gridCol w:w="2363"/>
        <w:gridCol w:w="2372"/>
        <w:gridCol w:w="950"/>
        <w:gridCol w:w="950"/>
      </w:tblGrid>
      <w:tr w:rsidR="00017200" w:rsidRPr="001A1C99" w14:paraId="70615225" w14:textId="77777777" w:rsidTr="000341EB"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1CA164F7" w14:textId="77777777" w:rsidR="00017200" w:rsidRPr="007C77DD" w:rsidRDefault="00017200" w:rsidP="000341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6AB1AA3" w14:textId="77777777" w:rsidR="00017200" w:rsidRDefault="00017200" w:rsidP="000341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D29E749" w14:textId="77777777" w:rsidR="00017200" w:rsidRPr="001A1C99" w:rsidRDefault="00017200" w:rsidP="000341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1C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ock</w:t>
            </w:r>
          </w:p>
        </w:tc>
        <w:tc>
          <w:tcPr>
            <w:tcW w:w="822" w:type="dxa"/>
            <w:tcBorders>
              <w:left w:val="nil"/>
              <w:bottom w:val="single" w:sz="4" w:space="0" w:color="auto"/>
              <w:right w:val="nil"/>
            </w:tcBorders>
          </w:tcPr>
          <w:p w14:paraId="6B9AAFF6" w14:textId="77777777" w:rsidR="00017200" w:rsidRPr="001A1C99" w:rsidRDefault="00017200" w:rsidP="000341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 of trials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</w:tcPr>
          <w:p w14:paraId="285D6568" w14:textId="77777777" w:rsidR="00017200" w:rsidRDefault="00017200" w:rsidP="000341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2081622" w14:textId="77777777" w:rsidR="00017200" w:rsidRPr="001A1C99" w:rsidRDefault="00017200" w:rsidP="000341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s assigned to left key</w:t>
            </w:r>
          </w:p>
        </w:tc>
        <w:tc>
          <w:tcPr>
            <w:tcW w:w="2372" w:type="dxa"/>
            <w:tcBorders>
              <w:left w:val="nil"/>
              <w:bottom w:val="single" w:sz="4" w:space="0" w:color="auto"/>
              <w:right w:val="nil"/>
            </w:tcBorders>
          </w:tcPr>
          <w:p w14:paraId="2B45D78A" w14:textId="77777777" w:rsidR="00017200" w:rsidRDefault="00017200" w:rsidP="000341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16AA406" w14:textId="77777777" w:rsidR="00017200" w:rsidRPr="001A1C99" w:rsidRDefault="00017200" w:rsidP="000341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s assigned to right key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63233A51" w14:textId="77777777" w:rsidR="00017200" w:rsidRPr="001A1C99" w:rsidRDefault="00017200" w:rsidP="000341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1C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ey press</w:t>
            </w:r>
          </w:p>
          <w:p w14:paraId="598121D9" w14:textId="77777777" w:rsidR="00017200" w:rsidRPr="001A1C99" w:rsidRDefault="00017200" w:rsidP="000341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1C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ft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</w:tcPr>
          <w:p w14:paraId="49FC554D" w14:textId="77777777" w:rsidR="00017200" w:rsidRPr="001A1C99" w:rsidRDefault="00017200" w:rsidP="000341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1C9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ey press right</w:t>
            </w:r>
          </w:p>
        </w:tc>
      </w:tr>
      <w:tr w:rsidR="00017200" w14:paraId="05A5DF31" w14:textId="77777777" w:rsidTr="000341EB"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60995A36" w14:textId="77777777" w:rsidR="00017200" w:rsidRPr="001A1C99" w:rsidRDefault="00017200" w:rsidP="000341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1A1C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ibute practice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</w:tcPr>
          <w:p w14:paraId="7626C4B9" w14:textId="77777777" w:rsidR="00017200" w:rsidRPr="001A1C99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4855D7C1" w14:textId="77777777" w:rsidR="00017200" w:rsidRPr="001A1C99" w:rsidRDefault="00017200" w:rsidP="000341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ach/Positive</w:t>
            </w:r>
          </w:p>
        </w:tc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2042EC58" w14:textId="77777777" w:rsidR="00017200" w:rsidRDefault="00017200" w:rsidP="000341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/Negative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4271AEA8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1E462FD6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17200" w14:paraId="56F603D9" w14:textId="77777777" w:rsidTr="000341E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77001FD" w14:textId="77777777" w:rsidR="00017200" w:rsidRPr="001A1C99" w:rsidRDefault="00017200" w:rsidP="000341E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e reversed combined bloc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F0920AD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C37578E" w14:textId="77777777" w:rsidR="00017200" w:rsidRPr="00017200" w:rsidRDefault="00017200" w:rsidP="000172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a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Positive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22699BC" w14:textId="77777777" w:rsidR="00017200" w:rsidRDefault="00017200" w:rsidP="000341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oid/Neg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Smokin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DE48F25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4547415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17200" w14:paraId="293C10B4" w14:textId="77777777" w:rsidTr="000341E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6FE7AD8" w14:textId="77777777" w:rsidR="00017200" w:rsidRPr="001A1C99" w:rsidRDefault="00017200" w:rsidP="000341E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combined bloc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BBB703B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0CD7760" w14:textId="77777777" w:rsidR="00017200" w:rsidRPr="00017200" w:rsidRDefault="00017200" w:rsidP="000172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a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Positive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56985F4" w14:textId="77777777" w:rsidR="00017200" w:rsidRDefault="00017200" w:rsidP="000341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oid/Neg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Smokin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C44A094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FD13DC8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17200" w14:paraId="6876B3AF" w14:textId="77777777" w:rsidTr="000341E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0598437" w14:textId="77777777" w:rsidR="00017200" w:rsidRPr="001A1C99" w:rsidRDefault="00017200" w:rsidP="000172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e combined bloc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531D5A6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63DE0677" w14:textId="77777777" w:rsidR="00017200" w:rsidRDefault="00017200" w:rsidP="000172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a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ositive +</w:t>
            </w:r>
          </w:p>
          <w:p w14:paraId="57AADE2E" w14:textId="77777777" w:rsidR="00017200" w:rsidRDefault="00017200" w:rsidP="000341E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oking </w:t>
            </w:r>
          </w:p>
          <w:p w14:paraId="511A6154" w14:textId="77777777" w:rsidR="00017200" w:rsidRDefault="00017200" w:rsidP="000341E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7C14AC74" w14:textId="77777777" w:rsidR="00017200" w:rsidRDefault="00017200" w:rsidP="000172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oid/Negative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028CF48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8A4E1C8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17200" w14:paraId="46BDA5D0" w14:textId="77777777" w:rsidTr="000341EB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82E7F" w14:textId="77777777" w:rsidR="00017200" w:rsidRDefault="00017200" w:rsidP="000172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combined block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C8384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E66CC" w14:textId="77777777" w:rsidR="00017200" w:rsidRDefault="00017200" w:rsidP="000172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a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ositive +</w:t>
            </w:r>
          </w:p>
          <w:p w14:paraId="3C4A8616" w14:textId="77777777" w:rsidR="00017200" w:rsidRDefault="00017200" w:rsidP="000341E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oking </w:t>
            </w:r>
          </w:p>
          <w:p w14:paraId="1206DC00" w14:textId="77777777" w:rsidR="00017200" w:rsidRDefault="00017200" w:rsidP="000341E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2B5F5" w14:textId="77777777" w:rsidR="00017200" w:rsidRDefault="00017200" w:rsidP="0001720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oid/Negative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B3632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AECDE" w14:textId="77777777" w:rsidR="00017200" w:rsidRDefault="00017200" w:rsidP="000341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748EF9FF" w14:textId="77777777" w:rsidR="006C23B7" w:rsidRDefault="006C23B7" w:rsidP="000172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19AFE3" w14:textId="7FB0BDEC" w:rsidR="006C23B7" w:rsidRDefault="006C23B7" w:rsidP="00017200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assive </w:t>
      </w:r>
      <w:r w:rsidR="00191A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ictur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iewing Task and Psychophysiology</w:t>
      </w:r>
      <w:r w:rsidR="00A95FFE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Stimuli</w:t>
      </w:r>
    </w:p>
    <w:p w14:paraId="707D61DE" w14:textId="0389A6EB" w:rsidR="006C23B7" w:rsidRPr="006C23B7" w:rsidRDefault="006C23B7" w:rsidP="000172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23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91A51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icture Numbers (IAPS) of all Control Stimuli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303"/>
        <w:gridCol w:w="2303"/>
      </w:tblGrid>
      <w:tr w:rsidR="006C23B7" w:rsidRPr="006C23B7" w14:paraId="3AA6E35D" w14:textId="77777777" w:rsidTr="006C23B7"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152069A7" w14:textId="77777777" w:rsidR="006C23B7" w:rsidRPr="006C23B7" w:rsidRDefault="006C23B7" w:rsidP="006C23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1781E3A4" w14:textId="77777777" w:rsidR="006C23B7" w:rsidRPr="006C23B7" w:rsidRDefault="006C23B7" w:rsidP="006C23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6D06D85A" w14:textId="77777777" w:rsidR="006C23B7" w:rsidRPr="006C23B7" w:rsidRDefault="006C23B7" w:rsidP="006C23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</w:tr>
      <w:tr w:rsidR="0037799F" w:rsidRPr="006C23B7" w14:paraId="43323C54" w14:textId="77777777" w:rsidTr="006C23B7">
        <w:tc>
          <w:tcPr>
            <w:tcW w:w="2302" w:type="dxa"/>
            <w:tcBorders>
              <w:top w:val="single" w:sz="4" w:space="0" w:color="auto"/>
            </w:tcBorders>
          </w:tcPr>
          <w:p w14:paraId="2F6D4B91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0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0EF8B8EB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0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76DACE88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1</w:t>
            </w:r>
          </w:p>
        </w:tc>
      </w:tr>
      <w:tr w:rsidR="0037799F" w:rsidRPr="006C23B7" w14:paraId="3A66D974" w14:textId="77777777" w:rsidTr="006C23B7">
        <w:tc>
          <w:tcPr>
            <w:tcW w:w="2302" w:type="dxa"/>
          </w:tcPr>
          <w:p w14:paraId="79414558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0</w:t>
            </w:r>
          </w:p>
        </w:tc>
        <w:tc>
          <w:tcPr>
            <w:tcW w:w="2303" w:type="dxa"/>
          </w:tcPr>
          <w:p w14:paraId="580E3136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0</w:t>
            </w:r>
          </w:p>
        </w:tc>
        <w:tc>
          <w:tcPr>
            <w:tcW w:w="2303" w:type="dxa"/>
          </w:tcPr>
          <w:p w14:paraId="3382C25B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9</w:t>
            </w:r>
          </w:p>
        </w:tc>
      </w:tr>
      <w:tr w:rsidR="0037799F" w:rsidRPr="006C23B7" w14:paraId="6E8FCA74" w14:textId="77777777" w:rsidTr="006C23B7">
        <w:tc>
          <w:tcPr>
            <w:tcW w:w="2302" w:type="dxa"/>
          </w:tcPr>
          <w:p w14:paraId="16B0FA0E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300</w:t>
            </w:r>
          </w:p>
        </w:tc>
        <w:tc>
          <w:tcPr>
            <w:tcW w:w="2303" w:type="dxa"/>
          </w:tcPr>
          <w:p w14:paraId="1E75A66E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1</w:t>
            </w:r>
          </w:p>
        </w:tc>
        <w:tc>
          <w:tcPr>
            <w:tcW w:w="2303" w:type="dxa"/>
          </w:tcPr>
          <w:p w14:paraId="227E9E68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70</w:t>
            </w:r>
          </w:p>
        </w:tc>
      </w:tr>
      <w:tr w:rsidR="0037799F" w:rsidRPr="006C23B7" w14:paraId="40BDBE6B" w14:textId="77777777" w:rsidTr="006C23B7">
        <w:tc>
          <w:tcPr>
            <w:tcW w:w="2302" w:type="dxa"/>
          </w:tcPr>
          <w:p w14:paraId="1D56B9B5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0</w:t>
            </w:r>
          </w:p>
        </w:tc>
        <w:tc>
          <w:tcPr>
            <w:tcW w:w="2303" w:type="dxa"/>
          </w:tcPr>
          <w:p w14:paraId="231F0815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2</w:t>
            </w:r>
          </w:p>
        </w:tc>
        <w:tc>
          <w:tcPr>
            <w:tcW w:w="2303" w:type="dxa"/>
          </w:tcPr>
          <w:p w14:paraId="7885D15C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0</w:t>
            </w:r>
          </w:p>
        </w:tc>
      </w:tr>
      <w:tr w:rsidR="0037799F" w:rsidRPr="006C23B7" w14:paraId="285495E7" w14:textId="77777777" w:rsidTr="006C23B7">
        <w:tc>
          <w:tcPr>
            <w:tcW w:w="2302" w:type="dxa"/>
          </w:tcPr>
          <w:p w14:paraId="4A3EDC6C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0</w:t>
            </w:r>
          </w:p>
        </w:tc>
        <w:tc>
          <w:tcPr>
            <w:tcW w:w="2303" w:type="dxa"/>
          </w:tcPr>
          <w:p w14:paraId="689AF4FF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3</w:t>
            </w:r>
          </w:p>
        </w:tc>
        <w:tc>
          <w:tcPr>
            <w:tcW w:w="2303" w:type="dxa"/>
          </w:tcPr>
          <w:p w14:paraId="1BB5CBB5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0</w:t>
            </w:r>
          </w:p>
        </w:tc>
      </w:tr>
      <w:tr w:rsidR="0037799F" w:rsidRPr="006C23B7" w14:paraId="45DEA6F2" w14:textId="77777777" w:rsidTr="006C23B7">
        <w:tc>
          <w:tcPr>
            <w:tcW w:w="2302" w:type="dxa"/>
          </w:tcPr>
          <w:p w14:paraId="50078CC5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0</w:t>
            </w:r>
          </w:p>
        </w:tc>
        <w:tc>
          <w:tcPr>
            <w:tcW w:w="2303" w:type="dxa"/>
          </w:tcPr>
          <w:p w14:paraId="4CB030D7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4</w:t>
            </w:r>
          </w:p>
        </w:tc>
        <w:tc>
          <w:tcPr>
            <w:tcW w:w="2303" w:type="dxa"/>
          </w:tcPr>
          <w:p w14:paraId="1E4E88B1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5</w:t>
            </w:r>
          </w:p>
        </w:tc>
      </w:tr>
      <w:tr w:rsidR="0037799F" w:rsidRPr="006C23B7" w14:paraId="4BE77F9F" w14:textId="77777777" w:rsidTr="006C23B7">
        <w:tc>
          <w:tcPr>
            <w:tcW w:w="2302" w:type="dxa"/>
          </w:tcPr>
          <w:p w14:paraId="09B7780C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0</w:t>
            </w:r>
          </w:p>
        </w:tc>
        <w:tc>
          <w:tcPr>
            <w:tcW w:w="2303" w:type="dxa"/>
          </w:tcPr>
          <w:p w14:paraId="5E850793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0</w:t>
            </w:r>
          </w:p>
        </w:tc>
        <w:tc>
          <w:tcPr>
            <w:tcW w:w="2303" w:type="dxa"/>
          </w:tcPr>
          <w:p w14:paraId="30807A7B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1</w:t>
            </w:r>
          </w:p>
        </w:tc>
      </w:tr>
      <w:tr w:rsidR="0037799F" w:rsidRPr="006C23B7" w14:paraId="1FC75AA1" w14:textId="77777777" w:rsidTr="006C23B7">
        <w:tc>
          <w:tcPr>
            <w:tcW w:w="2302" w:type="dxa"/>
          </w:tcPr>
          <w:p w14:paraId="0B17E6C8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0</w:t>
            </w:r>
          </w:p>
        </w:tc>
        <w:tc>
          <w:tcPr>
            <w:tcW w:w="2303" w:type="dxa"/>
          </w:tcPr>
          <w:p w14:paraId="2EFD4F57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2</w:t>
            </w:r>
          </w:p>
        </w:tc>
        <w:tc>
          <w:tcPr>
            <w:tcW w:w="2303" w:type="dxa"/>
          </w:tcPr>
          <w:p w14:paraId="46D9776D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30</w:t>
            </w:r>
          </w:p>
        </w:tc>
      </w:tr>
      <w:tr w:rsidR="0037799F" w:rsidRPr="006C23B7" w14:paraId="5D63C147" w14:textId="77777777" w:rsidTr="006C23B7">
        <w:tc>
          <w:tcPr>
            <w:tcW w:w="2302" w:type="dxa"/>
          </w:tcPr>
          <w:p w14:paraId="3DEC97A6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0</w:t>
            </w:r>
          </w:p>
        </w:tc>
        <w:tc>
          <w:tcPr>
            <w:tcW w:w="2303" w:type="dxa"/>
          </w:tcPr>
          <w:p w14:paraId="388287E2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10</w:t>
            </w:r>
          </w:p>
        </w:tc>
        <w:tc>
          <w:tcPr>
            <w:tcW w:w="2303" w:type="dxa"/>
          </w:tcPr>
          <w:p w14:paraId="02A3B502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90</w:t>
            </w:r>
          </w:p>
        </w:tc>
      </w:tr>
      <w:tr w:rsidR="0037799F" w:rsidRPr="006C23B7" w14:paraId="6712C9F4" w14:textId="77777777" w:rsidTr="006C23B7">
        <w:tc>
          <w:tcPr>
            <w:tcW w:w="2302" w:type="dxa"/>
          </w:tcPr>
          <w:p w14:paraId="56FA996F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13</w:t>
            </w:r>
          </w:p>
        </w:tc>
        <w:tc>
          <w:tcPr>
            <w:tcW w:w="2303" w:type="dxa"/>
          </w:tcPr>
          <w:p w14:paraId="66DD2398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25</w:t>
            </w:r>
          </w:p>
        </w:tc>
        <w:tc>
          <w:tcPr>
            <w:tcW w:w="2303" w:type="dxa"/>
          </w:tcPr>
          <w:p w14:paraId="4CAB6A1D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10</w:t>
            </w:r>
          </w:p>
        </w:tc>
      </w:tr>
      <w:tr w:rsidR="0037799F" w:rsidRPr="006C23B7" w14:paraId="7E1E7B57" w14:textId="77777777" w:rsidTr="006C23B7">
        <w:tc>
          <w:tcPr>
            <w:tcW w:w="2302" w:type="dxa"/>
          </w:tcPr>
          <w:p w14:paraId="56DA734D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50</w:t>
            </w:r>
          </w:p>
        </w:tc>
        <w:tc>
          <w:tcPr>
            <w:tcW w:w="2303" w:type="dxa"/>
          </w:tcPr>
          <w:p w14:paraId="15862CC3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50</w:t>
            </w:r>
          </w:p>
        </w:tc>
        <w:tc>
          <w:tcPr>
            <w:tcW w:w="2303" w:type="dxa"/>
          </w:tcPr>
          <w:p w14:paraId="576FFBDF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70</w:t>
            </w:r>
          </w:p>
        </w:tc>
      </w:tr>
      <w:tr w:rsidR="0037799F" w:rsidRPr="006C23B7" w14:paraId="23716E3A" w14:textId="77777777" w:rsidTr="006C23B7">
        <w:tc>
          <w:tcPr>
            <w:tcW w:w="2302" w:type="dxa"/>
            <w:tcBorders>
              <w:bottom w:val="single" w:sz="4" w:space="0" w:color="auto"/>
            </w:tcBorders>
          </w:tcPr>
          <w:p w14:paraId="726EB6EF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60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1C6CD242" w14:textId="77777777" w:rsidR="0037799F" w:rsidRPr="006C23B7" w:rsidRDefault="0037799F" w:rsidP="00377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50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15CAE2F4" w14:textId="77777777" w:rsidR="0037799F" w:rsidRPr="006C23B7" w:rsidRDefault="0037799F" w:rsidP="00243F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79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90</w:t>
            </w:r>
          </w:p>
        </w:tc>
      </w:tr>
    </w:tbl>
    <w:p w14:paraId="519E7AC4" w14:textId="1AAC3BDF" w:rsidR="00EC4C99" w:rsidRDefault="00EC4C99" w:rsidP="00BC7A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0C4CA7" w14:textId="35129A6C" w:rsidR="002920FD" w:rsidRPr="002920FD" w:rsidRDefault="002920FD" w:rsidP="00BC7A36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920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ost-Intervention Questionnair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ertaining to the Training and Abstinence</w:t>
      </w:r>
    </w:p>
    <w:p w14:paraId="64779920" w14:textId="77777777" w:rsidR="002920FD" w:rsidRDefault="002920FD" w:rsidP="00BC7A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t the post-intervention assessment, participants are asked to answer the following questions:</w:t>
      </w:r>
    </w:p>
    <w:p w14:paraId="232D6594" w14:textId="4E62E9DF" w:rsidR="002920FD" w:rsidRDefault="002920FD" w:rsidP="002920F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20FD">
        <w:rPr>
          <w:rFonts w:ascii="Times New Roman" w:hAnsi="Times New Roman" w:cs="Times New Roman"/>
          <w:sz w:val="24"/>
          <w:szCs w:val="24"/>
          <w:lang w:val="en-US"/>
        </w:rPr>
        <w:t>What do you think, w</w:t>
      </w:r>
      <w:r>
        <w:rPr>
          <w:rFonts w:ascii="Times New Roman" w:hAnsi="Times New Roman" w:cs="Times New Roman"/>
          <w:sz w:val="24"/>
          <w:szCs w:val="24"/>
          <w:lang w:val="en-US"/>
        </w:rPr>
        <w:t>hich training did you receive?</w:t>
      </w:r>
    </w:p>
    <w:p w14:paraId="13255497" w14:textId="1D2B98FA" w:rsidR="002920FD" w:rsidRDefault="002920FD" w:rsidP="002920FD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pecific training</w:t>
      </w:r>
    </w:p>
    <w:p w14:paraId="2C988178" w14:textId="0A62F516" w:rsidR="002920FD" w:rsidRDefault="002920FD" w:rsidP="002920FD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neral Training</w:t>
      </w:r>
    </w:p>
    <w:p w14:paraId="1160F1A3" w14:textId="5F60A4D5" w:rsidR="002920FD" w:rsidRDefault="002920FD" w:rsidP="002920FD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 add-on training</w:t>
      </w:r>
    </w:p>
    <w:p w14:paraId="29876C10" w14:textId="39A287F9" w:rsidR="002920FD" w:rsidRDefault="002920FD" w:rsidP="002920F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20FD">
        <w:rPr>
          <w:rFonts w:ascii="Times New Roman" w:hAnsi="Times New Roman" w:cs="Times New Roman"/>
          <w:sz w:val="24"/>
          <w:szCs w:val="24"/>
          <w:lang w:val="en-US"/>
        </w:rPr>
        <w:t>How do you think do</w:t>
      </w:r>
      <w:r>
        <w:rPr>
          <w:rFonts w:ascii="Times New Roman" w:hAnsi="Times New Roman" w:cs="Times New Roman"/>
          <w:sz w:val="24"/>
          <w:szCs w:val="24"/>
          <w:lang w:val="en-US"/>
        </w:rPr>
        <w:t>es the training work? (open answer)</w:t>
      </w:r>
    </w:p>
    <w:p w14:paraId="3BBA184F" w14:textId="285E0085" w:rsidR="002920FD" w:rsidRPr="002920FD" w:rsidRDefault="002920FD" w:rsidP="002920F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20FD">
        <w:rPr>
          <w:rFonts w:ascii="Times New Roman" w:hAnsi="Times New Roman" w:cs="Times New Roman"/>
          <w:sz w:val="24"/>
          <w:szCs w:val="24"/>
          <w:lang w:val="en-US"/>
        </w:rPr>
        <w:t>Which positive image that fits to your lif</w:t>
      </w:r>
      <w:r>
        <w:rPr>
          <w:rFonts w:ascii="Times New Roman" w:hAnsi="Times New Roman" w:cs="Times New Roman"/>
          <w:sz w:val="24"/>
          <w:szCs w:val="24"/>
          <w:lang w:val="en-US"/>
        </w:rPr>
        <w:t>e as a non-smoker did you pick?</w:t>
      </w:r>
    </w:p>
    <w:p w14:paraId="7C5BEDBF" w14:textId="41DB73ED" w:rsidR="002920FD" w:rsidRDefault="002920FD" w:rsidP="002920F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20FD">
        <w:rPr>
          <w:rFonts w:ascii="Times New Roman" w:hAnsi="Times New Roman" w:cs="Times New Roman"/>
          <w:sz w:val="24"/>
          <w:szCs w:val="24"/>
          <w:lang w:val="en-US"/>
        </w:rPr>
        <w:t>Have you used any other smoking-cessation meth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 since the first assessment (e.g., e-cigarettes, nicotine patches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harmacotherap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)?</w:t>
      </w:r>
    </w:p>
    <w:p w14:paraId="4A0D0905" w14:textId="4ABA5A38" w:rsidR="002920FD" w:rsidRDefault="002920FD" w:rsidP="002920FD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, namely: _______________</w:t>
      </w:r>
    </w:p>
    <w:p w14:paraId="6A23E0D2" w14:textId="789BB023" w:rsidR="002920FD" w:rsidRDefault="002920FD" w:rsidP="002920FD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745C13D" w14:textId="50283840" w:rsidR="002920FD" w:rsidRDefault="002920FD" w:rsidP="002920F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20FD">
        <w:rPr>
          <w:rFonts w:ascii="Times New Roman" w:hAnsi="Times New Roman" w:cs="Times New Roman"/>
          <w:sz w:val="24"/>
          <w:szCs w:val="24"/>
          <w:lang w:val="en-US"/>
        </w:rPr>
        <w:t>Have you been smoking since the quit attempt during the smoke-free interve</w:t>
      </w:r>
      <w:r>
        <w:rPr>
          <w:rFonts w:ascii="Times New Roman" w:hAnsi="Times New Roman" w:cs="Times New Roman"/>
          <w:sz w:val="24"/>
          <w:szCs w:val="24"/>
          <w:lang w:val="en-US"/>
        </w:rPr>
        <w:t>ntion?</w:t>
      </w:r>
    </w:p>
    <w:p w14:paraId="3202E244" w14:textId="16892DA7" w:rsidR="002920FD" w:rsidRDefault="002920FD" w:rsidP="002920F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, not a single puff</w:t>
      </w:r>
    </w:p>
    <w:p w14:paraId="27A9183E" w14:textId="11110D5F" w:rsidR="002920FD" w:rsidRDefault="002920FD" w:rsidP="002920F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, 1-5 cigarettes</w:t>
      </w:r>
    </w:p>
    <w:p w14:paraId="563AAEFB" w14:textId="3AE1E0AE" w:rsidR="002920FD" w:rsidRPr="002920FD" w:rsidRDefault="002920FD" w:rsidP="002920FD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, more than 5 cigarettes</w:t>
      </w:r>
    </w:p>
    <w:sectPr w:rsidR="002920FD" w:rsidRPr="002920FD" w:rsidSect="001561A1">
      <w:headerReference w:type="default" r:id="rId8"/>
      <w:footerReference w:type="default" r:id="rId9"/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F14264" w14:textId="77777777" w:rsidR="00525361" w:rsidRDefault="00525361" w:rsidP="009659A6">
      <w:pPr>
        <w:spacing w:after="0" w:line="240" w:lineRule="auto"/>
      </w:pPr>
      <w:r>
        <w:separator/>
      </w:r>
    </w:p>
  </w:endnote>
  <w:endnote w:type="continuationSeparator" w:id="0">
    <w:p w14:paraId="23ED8367" w14:textId="77777777" w:rsidR="00525361" w:rsidRDefault="00525361" w:rsidP="00965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7022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21DC1D5" w14:textId="78315F8B" w:rsidR="009659A6" w:rsidRPr="009659A6" w:rsidRDefault="009659A6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659A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659A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9659A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1537B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9659A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AA1DC85" w14:textId="77777777" w:rsidR="009659A6" w:rsidRDefault="009659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D96E10" w14:textId="77777777" w:rsidR="00525361" w:rsidRDefault="00525361" w:rsidP="009659A6">
      <w:pPr>
        <w:spacing w:after="0" w:line="240" w:lineRule="auto"/>
      </w:pPr>
      <w:r>
        <w:separator/>
      </w:r>
    </w:p>
  </w:footnote>
  <w:footnote w:type="continuationSeparator" w:id="0">
    <w:p w14:paraId="478904B4" w14:textId="77777777" w:rsidR="00525361" w:rsidRDefault="00525361" w:rsidP="009659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A004B" w14:textId="725E838A" w:rsidR="00E501B4" w:rsidRPr="007460F7" w:rsidRDefault="007460F7" w:rsidP="007460F7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AD37EA">
      <w:rPr>
        <w:rFonts w:ascii="Times New Roman" w:hAnsi="Times New Roman" w:cs="Times New Roman"/>
        <w:sz w:val="24"/>
        <w:szCs w:val="24"/>
        <w:lang w:val="en-US"/>
      </w:rPr>
      <w:t xml:space="preserve">CBM as Add-on </w:t>
    </w:r>
    <w:r>
      <w:rPr>
        <w:rFonts w:ascii="Times New Roman" w:hAnsi="Times New Roman" w:cs="Times New Roman"/>
        <w:sz w:val="24"/>
        <w:szCs w:val="24"/>
        <w:lang w:val="en-US"/>
      </w:rPr>
      <w:t>to Smoking Cessation Treatment</w:t>
    </w:r>
    <w:r w:rsidRPr="00AD37EA">
      <w:rPr>
        <w:rFonts w:ascii="Times New Roman" w:hAnsi="Times New Roman" w:cs="Times New Roman"/>
        <w:sz w:val="24"/>
        <w:szCs w:val="24"/>
        <w:lang w:val="en-US"/>
      </w:rPr>
      <w:t>: Study Protoco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1B4F"/>
    <w:multiLevelType w:val="hybridMultilevel"/>
    <w:tmpl w:val="CE18107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B402ACB"/>
    <w:multiLevelType w:val="hybridMultilevel"/>
    <w:tmpl w:val="DAF210E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4F718EA"/>
    <w:multiLevelType w:val="hybridMultilevel"/>
    <w:tmpl w:val="5BDA111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F63C7A"/>
    <w:multiLevelType w:val="hybridMultilevel"/>
    <w:tmpl w:val="C79AE87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8534A"/>
    <w:rsid w:val="00017200"/>
    <w:rsid w:val="000419DB"/>
    <w:rsid w:val="000448C4"/>
    <w:rsid w:val="000C6AD5"/>
    <w:rsid w:val="00146C72"/>
    <w:rsid w:val="001561A1"/>
    <w:rsid w:val="00191A51"/>
    <w:rsid w:val="001A1C99"/>
    <w:rsid w:val="00275F2F"/>
    <w:rsid w:val="002770F6"/>
    <w:rsid w:val="0028676A"/>
    <w:rsid w:val="002913AF"/>
    <w:rsid w:val="002920FD"/>
    <w:rsid w:val="00294DBD"/>
    <w:rsid w:val="0037799F"/>
    <w:rsid w:val="0039025B"/>
    <w:rsid w:val="00393DCA"/>
    <w:rsid w:val="004C5B58"/>
    <w:rsid w:val="00502FD6"/>
    <w:rsid w:val="00525361"/>
    <w:rsid w:val="00587468"/>
    <w:rsid w:val="0059347D"/>
    <w:rsid w:val="005D65E9"/>
    <w:rsid w:val="005F7DFA"/>
    <w:rsid w:val="006046C6"/>
    <w:rsid w:val="006C23B7"/>
    <w:rsid w:val="006E1190"/>
    <w:rsid w:val="006E5E5F"/>
    <w:rsid w:val="007063AF"/>
    <w:rsid w:val="0071537B"/>
    <w:rsid w:val="007460F7"/>
    <w:rsid w:val="007C2E24"/>
    <w:rsid w:val="007C77DD"/>
    <w:rsid w:val="007E019A"/>
    <w:rsid w:val="00821AC5"/>
    <w:rsid w:val="00835F36"/>
    <w:rsid w:val="00880898"/>
    <w:rsid w:val="008B7C3D"/>
    <w:rsid w:val="00901F54"/>
    <w:rsid w:val="00916CDF"/>
    <w:rsid w:val="009659A6"/>
    <w:rsid w:val="009739E8"/>
    <w:rsid w:val="00A13F5E"/>
    <w:rsid w:val="00A26ED3"/>
    <w:rsid w:val="00A8534A"/>
    <w:rsid w:val="00A95FFE"/>
    <w:rsid w:val="00AC3FCF"/>
    <w:rsid w:val="00B2712E"/>
    <w:rsid w:val="00B70D91"/>
    <w:rsid w:val="00B77908"/>
    <w:rsid w:val="00BB6BBB"/>
    <w:rsid w:val="00BC2434"/>
    <w:rsid w:val="00BC7A36"/>
    <w:rsid w:val="00BD523B"/>
    <w:rsid w:val="00C11A0F"/>
    <w:rsid w:val="00C22BCF"/>
    <w:rsid w:val="00CA0973"/>
    <w:rsid w:val="00CD4863"/>
    <w:rsid w:val="00D97BA8"/>
    <w:rsid w:val="00DA70D8"/>
    <w:rsid w:val="00DF2049"/>
    <w:rsid w:val="00E03ACA"/>
    <w:rsid w:val="00E2087E"/>
    <w:rsid w:val="00E501B4"/>
    <w:rsid w:val="00E529BE"/>
    <w:rsid w:val="00E65254"/>
    <w:rsid w:val="00EC4C99"/>
    <w:rsid w:val="00EE0BD6"/>
    <w:rsid w:val="00F173BA"/>
    <w:rsid w:val="00F17FBD"/>
    <w:rsid w:val="00F93FBD"/>
    <w:rsid w:val="00FB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2AA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3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76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59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9A6"/>
  </w:style>
  <w:style w:type="paragraph" w:styleId="Footer">
    <w:name w:val="footer"/>
    <w:basedOn w:val="Normal"/>
    <w:link w:val="FooterChar"/>
    <w:uiPriority w:val="99"/>
    <w:unhideWhenUsed/>
    <w:rsid w:val="009659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9A6"/>
  </w:style>
  <w:style w:type="paragraph" w:styleId="ListParagraph">
    <w:name w:val="List Paragraph"/>
    <w:basedOn w:val="Normal"/>
    <w:uiPriority w:val="34"/>
    <w:qFormat/>
    <w:rsid w:val="005F7D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0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1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1B4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DF2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FF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3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76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59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9A6"/>
  </w:style>
  <w:style w:type="paragraph" w:styleId="Footer">
    <w:name w:val="footer"/>
    <w:basedOn w:val="Normal"/>
    <w:link w:val="FooterChar"/>
    <w:uiPriority w:val="99"/>
    <w:unhideWhenUsed/>
    <w:rsid w:val="009659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9A6"/>
  </w:style>
  <w:style w:type="paragraph" w:styleId="ListParagraph">
    <w:name w:val="List Paragraph"/>
    <w:basedOn w:val="Normal"/>
    <w:uiPriority w:val="34"/>
    <w:qFormat/>
    <w:rsid w:val="005F7D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0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1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1B4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DF2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F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7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67</Words>
  <Characters>6260</Characters>
  <Application>Microsoft Office Word</Application>
  <DocSecurity>0</DocSecurity>
  <Lines>215</Lines>
  <Paragraphs>1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</Company>
  <LinksUpToDate>false</LinksUpToDate>
  <CharactersWithSpaces>7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97haw</dc:creator>
  <cp:lastModifiedBy>S3G_Reference_Citation_Sequence</cp:lastModifiedBy>
  <cp:revision>4</cp:revision>
  <dcterms:created xsi:type="dcterms:W3CDTF">2021-08-02T12:10:00Z</dcterms:created>
  <dcterms:modified xsi:type="dcterms:W3CDTF">2022-03-11T03:12:00Z</dcterms:modified>
</cp:coreProperties>
</file>